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429AA9D" w:rsidR="00994A3D" w:rsidRDefault="00654E8F" w:rsidP="0001436A">
      <w:pPr>
        <w:pStyle w:val="Heading1"/>
      </w:pPr>
      <w:r w:rsidRPr="00994A3D">
        <w:t>Supplementary Tables</w:t>
      </w:r>
    </w:p>
    <w:p w14:paraId="6BC3B2B3" w14:textId="41A54421" w:rsidR="007E4173" w:rsidRDefault="007E4173" w:rsidP="007E4173">
      <w:r>
        <w:t xml:space="preserve">Supplementary Table 1. </w:t>
      </w:r>
    </w:p>
    <w:p w14:paraId="4DF68878" w14:textId="1F682269" w:rsidR="00C6199E" w:rsidRDefault="00DF63CA" w:rsidP="007E4173">
      <w:r>
        <w:t>Moderation models examining interact</w:t>
      </w:r>
      <w:r w:rsidR="00227BE4">
        <w:t>ive effects between treatment condition and polysomnographic sleep parameters on digit-span performance</w:t>
      </w:r>
      <w:r w:rsidR="00346F82">
        <w:t xml:space="preserve"> change from post-stimulation to post-slee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6"/>
        <w:gridCol w:w="985"/>
        <w:gridCol w:w="1622"/>
        <w:gridCol w:w="79"/>
        <w:gridCol w:w="1538"/>
        <w:gridCol w:w="19"/>
        <w:gridCol w:w="1598"/>
        <w:gridCol w:w="103"/>
        <w:gridCol w:w="1514"/>
        <w:gridCol w:w="41"/>
        <w:gridCol w:w="1576"/>
        <w:gridCol w:w="125"/>
        <w:gridCol w:w="1492"/>
        <w:gridCol w:w="62"/>
        <w:gridCol w:w="1554"/>
      </w:tblGrid>
      <w:tr w:rsidR="005421CE" w:rsidRPr="00442422" w14:paraId="3441AC0D" w14:textId="77777777" w:rsidTr="0090689A">
        <w:trPr>
          <w:trHeight w:val="20"/>
        </w:trPr>
        <w:tc>
          <w:tcPr>
            <w:tcW w:w="1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4374" w14:textId="0A2EE554" w:rsidR="005421CE" w:rsidRPr="005421CE" w:rsidRDefault="005421CE" w:rsidP="00006F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Outcome: </w:t>
            </w:r>
            <w:r w:rsidRPr="005421CE">
              <w:rPr>
                <w:rFonts w:eastAsia="Times New Roman" w:cs="Times New Roman"/>
                <w:b/>
                <w:bCs/>
                <w:sz w:val="22"/>
                <w:lang w:eastAsia="ja-JP"/>
              </w:rPr>
              <w:t>Digit-Span Change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B18C" w14:textId="77777777" w:rsidR="005421CE" w:rsidRPr="00442422" w:rsidRDefault="005421CE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442B" w14:textId="77777777" w:rsidR="005421CE" w:rsidRPr="00442422" w:rsidRDefault="005421CE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E64A" w14:textId="77777777" w:rsidR="005421CE" w:rsidRPr="00442422" w:rsidRDefault="005421CE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4EFE" w14:textId="77777777" w:rsidR="005421CE" w:rsidRPr="00442422" w:rsidRDefault="005421CE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4342" w14:textId="77777777" w:rsidR="005421CE" w:rsidRPr="00442422" w:rsidRDefault="005421CE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24C8" w14:textId="77777777" w:rsidR="005421CE" w:rsidRPr="00442422" w:rsidRDefault="005421CE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65688E" w:rsidRPr="00442422" w14:paraId="1BB122C8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820EB" w14:textId="48535510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Intercep</w:t>
            </w:r>
            <w:r w:rsidR="00A959BD">
              <w:rPr>
                <w:rFonts w:eastAsia="Times New Roman" w:cs="Times New Roman"/>
                <w:sz w:val="22"/>
                <w:lang w:eastAsia="ja-JP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C1B2" w14:textId="32B186DA" w:rsidR="00442422" w:rsidRPr="00442422" w:rsidRDefault="00BA5E06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99D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085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8E3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3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CE4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169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CAF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69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B6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045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588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230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FBF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46</w:t>
            </w:r>
          </w:p>
        </w:tc>
      </w:tr>
      <w:tr w:rsidR="0065688E" w:rsidRPr="00442422" w14:paraId="4D674213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00E85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098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CB78" w14:textId="25643D9D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(-0.031,0.200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C0B7" w14:textId="119C7B0B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21</w:t>
            </w:r>
            <w:r w:rsidR="00BC483B">
              <w:rPr>
                <w:rFonts w:eastAsia="Times New Roman" w:cs="Times New Roman"/>
                <w:sz w:val="22"/>
                <w:lang w:eastAsia="ja-JP"/>
              </w:rPr>
              <w:t>9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153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0BB7" w14:textId="3B29100A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0.0114,0.326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4025" w14:textId="31592E91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16,0.29</w:t>
            </w:r>
            <w:r w:rsidR="0065688E">
              <w:rPr>
                <w:rFonts w:eastAsia="Times New Roman" w:cs="Times New Roman"/>
                <w:sz w:val="22"/>
                <w:lang w:eastAsia="ja-JP"/>
              </w:rPr>
              <w:t>8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563" w14:textId="455C4FD6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(-0.07</w:t>
            </w:r>
            <w:r w:rsidR="0065688E">
              <w:rPr>
                <w:rFonts w:eastAsia="Times New Roman" w:cs="Times New Roman"/>
                <w:color w:val="000000"/>
                <w:sz w:val="22"/>
                <w:lang w:eastAsia="ja-JP"/>
              </w:rPr>
              <w:t>5</w:t>
            </w: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,0.16</w:t>
            </w:r>
            <w:r w:rsidR="0065688E">
              <w:rPr>
                <w:rFonts w:eastAsia="Times New Roman" w:cs="Times New Roman"/>
                <w:color w:val="000000"/>
                <w:sz w:val="22"/>
                <w:lang w:eastAsia="ja-JP"/>
              </w:rPr>
              <w:t>5</w:t>
            </w: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F9E0" w14:textId="016F9272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868,0.408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E815" w14:textId="5C3B3EB3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7,0.16</w:t>
            </w:r>
            <w:r w:rsidR="002B1EA9"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</w:tr>
      <w:tr w:rsidR="0065688E" w:rsidRPr="00442422" w14:paraId="2EE88E43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EA195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79F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D25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34.759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5D1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337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84D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245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F03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96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C1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34.139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ED9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680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8E8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992</w:t>
            </w:r>
          </w:p>
        </w:tc>
      </w:tr>
      <w:tr w:rsidR="0065688E" w:rsidRPr="00442422" w14:paraId="7D498F7B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632D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901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749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1.484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604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356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9F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2.177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9D5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61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75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764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05C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73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EE6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808</w:t>
            </w:r>
          </w:p>
        </w:tc>
      </w:tr>
      <w:tr w:rsidR="0065688E" w:rsidRPr="00442422" w14:paraId="3045CCFA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5141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EFE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B4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147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59E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724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A4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036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1A4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544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81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450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ED2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469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ABE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425</w:t>
            </w:r>
          </w:p>
        </w:tc>
      </w:tr>
      <w:tr w:rsidR="0065688E" w:rsidRPr="00442422" w14:paraId="49AB30B0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55E6D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39A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B5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E7E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67B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7F75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E8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0A05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434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32468DD8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77B77D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(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114C" w14:textId="5B0C5CA6" w:rsidR="001916BF" w:rsidRPr="00442422" w:rsidRDefault="00BA5E06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771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-0.02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599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170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FB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-0.08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1A1E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4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A8F2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000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20A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4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B794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59</w:t>
            </w:r>
          </w:p>
        </w:tc>
      </w:tr>
      <w:tr w:rsidR="001916BF" w:rsidRPr="00442422" w14:paraId="30CFA4A4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BC7295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932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DF0B" w14:textId="67E1478B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(-0.171,0.12</w:t>
            </w:r>
            <w:r w:rsidR="00C020B7">
              <w:rPr>
                <w:rFonts w:eastAsia="Times New Roman" w:cs="Times New Roman"/>
                <w:color w:val="000000"/>
                <w:sz w:val="22"/>
                <w:lang w:eastAsia="ja-JP"/>
              </w:rPr>
              <w:t>6</w:t>
            </w: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7DBE" w14:textId="3AEE7ADB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50,0.390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A635" w14:textId="48829CA0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(-0.274,0.1</w:t>
            </w:r>
            <w:r w:rsidR="00ED1896">
              <w:rPr>
                <w:rFonts w:eastAsia="Times New Roman" w:cs="Times New Roman"/>
                <w:color w:val="000000"/>
                <w:sz w:val="22"/>
                <w:lang w:eastAsia="ja-JP"/>
              </w:rPr>
              <w:t>20</w:t>
            </w: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2455" w14:textId="55BF8D00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30</w:t>
            </w:r>
            <w:r w:rsidR="00ED1896">
              <w:rPr>
                <w:rFonts w:eastAsia="Times New Roman" w:cs="Times New Roman"/>
                <w:sz w:val="22"/>
                <w:lang w:eastAsia="ja-JP"/>
              </w:rPr>
              <w:t>6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224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BFD" w14:textId="309121E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(-0.13</w:t>
            </w:r>
            <w:r w:rsidR="002B1EA9">
              <w:rPr>
                <w:rFonts w:eastAsia="Times New Roman" w:cs="Times New Roman"/>
                <w:color w:val="000000"/>
                <w:sz w:val="22"/>
                <w:lang w:eastAsia="ja-JP"/>
              </w:rPr>
              <w:t>7</w:t>
            </w: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,0.137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0452" w14:textId="4ACE59C8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363,1.18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777C" w14:textId="188C395F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19</w:t>
            </w:r>
            <w:r w:rsidR="002B1EA9">
              <w:rPr>
                <w:rFonts w:eastAsia="Times New Roman" w:cs="Times New Roman"/>
                <w:sz w:val="22"/>
                <w:lang w:eastAsia="ja-JP"/>
              </w:rPr>
              <w:t>8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80)</w:t>
            </w:r>
          </w:p>
        </w:tc>
      </w:tr>
      <w:tr w:rsidR="001916BF" w:rsidRPr="00442422" w14:paraId="30EE1833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0431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92C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6D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19.188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7232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9.02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02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20.98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50D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21.389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AA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18.764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3D5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9.3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DEB2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20.878</w:t>
            </w:r>
          </w:p>
        </w:tc>
      </w:tr>
      <w:tr w:rsidR="0065688E" w:rsidRPr="00442422" w14:paraId="2D676690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32595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A2C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FB2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-0.321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8E0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.6145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10C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-0.87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C6F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320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4F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00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161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.1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069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880</w:t>
            </w:r>
          </w:p>
        </w:tc>
      </w:tr>
      <w:tr w:rsidR="0065688E" w:rsidRPr="00442422" w14:paraId="37AEAA25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7E9F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919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78F5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752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56E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1229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8C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39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38F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752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484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0.999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936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2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CF2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389</w:t>
            </w:r>
          </w:p>
        </w:tc>
      </w:tr>
      <w:tr w:rsidR="00056410" w:rsidRPr="00442422" w14:paraId="11DFB530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21B24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1BC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8A1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7F2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0EB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DBE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52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9AA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1DA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5AC0D303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36AF47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SWS Latenc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2384" w14:textId="05A4BE14" w:rsidR="001916BF" w:rsidRPr="00442422" w:rsidRDefault="00BA5E06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47E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7284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11DC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11F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2F6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6F24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812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3931874F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6BF5E1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7FC4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89E5" w14:textId="1D62483C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2,</w:t>
            </w:r>
            <w:r w:rsidR="00B102F7">
              <w:rPr>
                <w:rFonts w:eastAsia="Times New Roman" w:cs="Times New Roman"/>
                <w:sz w:val="22"/>
                <w:lang w:eastAsia="ja-JP"/>
              </w:rPr>
              <w:t>0.004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149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F58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A5A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789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598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6E20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280E02CF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0B8B1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33B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F66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881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CD9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F87E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BD0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6A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1B0E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B8A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703B15A1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E7E84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541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AA6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1.538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210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753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767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436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1C5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FF7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02A77C41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9BCAC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DDA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972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1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4E7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497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BF2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782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6E1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C84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6129F0FE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67405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DCA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C92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34D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E06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F59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370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6A0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2C4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03426225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0F1F82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SWS Latenc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92E5" w14:textId="104D01E6" w:rsidR="001916BF" w:rsidRPr="00442422" w:rsidRDefault="00BA5E06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3EC6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002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F4C5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DDF2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4A9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C5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657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6145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5444606C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BBE342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2F32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884D" w14:textId="5E79E856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</w:t>
            </w:r>
            <w:r w:rsidR="004A6297"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2)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C47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08E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99E6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2C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F15A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C7B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7CC5FB6C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33E301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7A0E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12A5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22.531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408C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1765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640C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87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C265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831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739F0EE8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6328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D85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31AA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166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245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18C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C88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10B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8B0E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8FF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550C7D6D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BD71D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3EB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C6E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87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1AA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56B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35C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DD3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785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C15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2AE2655B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8F72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E1E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49F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D7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DDD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036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4C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3E1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4D4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153EBF0E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571A7E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lastRenderedPageBreak/>
              <w:t>SWS Dur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23BA" w14:textId="3E4CB094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42C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AC94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0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6CE6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AA2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FBC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D810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9E5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6C887640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343AF4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6554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145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483C" w14:textId="05D3011D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3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F35A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771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4CA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308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9F4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5713637D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D55D5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AB76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BAF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5B3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754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28E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6E3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24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4E8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609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559E24FD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A760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D61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A78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624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6135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1AA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283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61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FF4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AA2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4AD5D218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D0EF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1E3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0E9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EFE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5434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23D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E94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CBF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A84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845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4B56292C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9C52E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1CC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BD9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A9B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87E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97A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F3F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744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3D1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2843BF93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765A45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SWS Dur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E860" w14:textId="068D39F5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868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2F0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0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C8F0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500A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79F5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7C2E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B1D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777E4566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192EA9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F571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C70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C669" w14:textId="0ADE6F29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5,</w:t>
            </w:r>
            <w:r w:rsidR="00056410">
              <w:rPr>
                <w:rFonts w:eastAsia="Times New Roman" w:cs="Times New Roman"/>
                <w:sz w:val="22"/>
                <w:lang w:eastAsia="ja-JP"/>
              </w:rPr>
              <w:t>0.000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AD0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656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C5B0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C88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C9D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164E0868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394367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AF3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BBC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D4D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9.438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9584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D440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794A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BDC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A0C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43B9D9B5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A54423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E20F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302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B4FC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1.75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1492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E387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9E9E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CE72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A3FC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16BF" w:rsidRPr="00442422" w14:paraId="584795C4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1C274" w14:textId="77777777" w:rsidR="001916BF" w:rsidRPr="00442422" w:rsidRDefault="001916BF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C3D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F7ED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43B9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95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D72B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40A0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EFD8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3ABC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3583" w14:textId="77777777" w:rsidR="001916BF" w:rsidRPr="00442422" w:rsidRDefault="001916BF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7222D9B0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95C5D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45A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311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4C1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533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5F2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720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362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587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751DCF2E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0631B2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REM Latenc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3DC7" w14:textId="1A4DF101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B30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65DE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A52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-0.00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6902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349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530D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F24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00ACC30C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3A210DF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09E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13B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7A0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641" w14:textId="125B1F29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3, </w:t>
            </w:r>
            <w:r>
              <w:rPr>
                <w:rFonts w:eastAsia="Times New Roman" w:cs="Times New Roman"/>
                <w:sz w:val="22"/>
                <w:lang w:eastAsia="ja-JP"/>
              </w:rPr>
              <w:t>0.000</w:t>
            </w: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36CD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327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9AF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8A8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6FF62385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355B5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035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902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F6B1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CBED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color w:val="000000"/>
                <w:sz w:val="22"/>
                <w:lang w:eastAsia="ja-JP"/>
              </w:rPr>
              <w:t>32.02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24F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872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775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A5C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68817464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DA4EB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B21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440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477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888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2.21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9D4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83E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253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535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6DC86847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1238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CBC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7E8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478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E64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3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07C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580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CC4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869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7B8128A5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55272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B38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4E1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8E3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D28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A39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BF2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340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EFF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3EEDB6E6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014D4F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REM Latenc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A3D8" w14:textId="3C1EFC42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6EA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1C8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8BE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0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4E52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64E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C1F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71DA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53366E65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8E7563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3D0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AB6E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60C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30AD" w14:textId="4CC72243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</w:t>
            </w:r>
            <w:r>
              <w:rPr>
                <w:rFonts w:eastAsia="Times New Roman" w:cs="Times New Roman"/>
                <w:sz w:val="22"/>
                <w:lang w:eastAsia="ja-JP"/>
              </w:rPr>
              <w:t>0.001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</w:t>
            </w:r>
            <w:r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2A1A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E55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EF6E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2AF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1EC1506C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35EDA8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457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7EC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DB1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58B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21.90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602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2D3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F658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538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4CC947C8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370537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01D8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A6D8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6B1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E551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96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2D96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D98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5B52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50F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771CE7D6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D3B013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C2BD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8D7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395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9FE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34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D861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D6F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470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939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6FDD3537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6F0BC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16AA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64B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2B46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0D2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3F4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02B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80C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B7A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54E548BF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4F7DFD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REM Dur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01E4" w14:textId="7E26C0B1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5D6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D62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E75E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E061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E44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0ECB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78E1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21D6B9BC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24AEB6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687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69E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D5F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8741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7B45" w14:textId="0E7A514A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2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B17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692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44C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580F3B42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A01513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4116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B1E6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944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4BD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A3E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76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F03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AF5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7C2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76A26BF0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12612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6B3D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CFD1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317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451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68E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476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AAC2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8E78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821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6D93DAE0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C501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AA15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9EA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466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B4E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14A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637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5715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A99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653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70468F1E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B2CB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F37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987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E9F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641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015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820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55E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3EC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33A4FFA9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ED5387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REM Dur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55F4" w14:textId="51FBE80E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71C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5D6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BD5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B86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0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F11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65C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6C0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145D6B35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F0D10E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FE0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E4C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9F0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B4B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AC86" w14:textId="058D3B69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4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5FC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347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39F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08FD7329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E67A83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DE8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292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5D5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9D0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F78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22.25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EC6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EB6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D36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7D08E1A2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37A3B6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89A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CF1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BC3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6FA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6C86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372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517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BEB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377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258DDC89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50028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E58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6F6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5F3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D12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3E3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71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087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74B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20B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1FF8492B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24092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01D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AF6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1C5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0CD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E4B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C19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26A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E29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366F52B5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1BC4C6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Latency to Persistent Sleep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A4B7" w14:textId="389ACD8A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D09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9E46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BB7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EBD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A3F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00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4D8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AB6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34AD9820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C4C8FC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669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1F5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5C2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B85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79F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AD37" w14:textId="162CCF1D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</w:t>
            </w:r>
            <w:r w:rsidR="00A13FF7"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</w:t>
            </w:r>
            <w:r w:rsidR="00A13FF7"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C356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A87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21AAE6FF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B1D4C7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7EE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4EF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466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DF5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0B9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350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090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B006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9A4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667D1EF4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C7D82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B8E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0CC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CAC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9BF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451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5E3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59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9D5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47F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1F605A6D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96E60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3CC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96D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E6E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2C5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128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51E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55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40D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531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05CCF14D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9C7BC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63B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5D5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AD3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DB9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44C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973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8AF7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273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44B6C24A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51D0AB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x Latency to Persistent Sleep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04B7" w14:textId="0AE5714F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BD1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08A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AF3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86B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8A4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00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567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9FF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02EB115C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485884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8C4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69B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B7F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701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1C0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5EC7" w14:textId="50124634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</w:t>
            </w:r>
            <w:r w:rsidR="00A13FF7"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</w:t>
            </w:r>
            <w:r w:rsidR="00A13FF7"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E14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D9F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00DFFDA0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05991E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CB3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2FF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87F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174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CA4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632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9.32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D88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AB2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2D7B24BB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11848B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A2C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D9A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37D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86E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1F0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C6E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2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966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DAF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6820152D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CE755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9A1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777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ACD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561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A8D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1CF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98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256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21A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56410" w:rsidRPr="00442422" w14:paraId="7B645654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955CF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C6B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E5C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871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8DB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720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755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D79C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5450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19AAD949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50C97A" w14:textId="681C1B58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Sleep Efficienc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3BFD" w14:textId="7176B060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3D9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8EA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1FC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A6C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FA0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B60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3D4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4E4583" w:rsidRPr="00442422" w14:paraId="2506E9CF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5E8F19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9A2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D5D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3C66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DDB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567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76B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0FA4" w14:textId="1951F2BC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4,0.01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EA2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4E4583" w:rsidRPr="00442422" w14:paraId="79E0C0DF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44659F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39C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AB1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6D8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710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B80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089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0C7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5.4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B34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4E4583" w:rsidRPr="00442422" w14:paraId="53CCCBD1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54248C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DA5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058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FD6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782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C6F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A8A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141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8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CFD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4E4583" w:rsidRPr="00442422" w14:paraId="64A701C6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3E0DF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C3F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FB5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567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7BA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C71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1FF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1ED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3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0F9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056410" w:rsidRPr="00442422" w14:paraId="4D3B996A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BF4AC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725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E67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51C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2F9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583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79C5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461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E42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13FF7" w:rsidRPr="00442422" w14:paraId="2A4E7B51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794AE8" w14:textId="77D9E21F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x Sleep Efficienc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6021" w14:textId="5822E205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8E2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7FE6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77EA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324A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F21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02F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EC6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A13FF7" w:rsidRPr="00442422" w14:paraId="1DF7049A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DD94BD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E6FD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209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5942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2459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4F56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6A64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3121" w14:textId="21E995E1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1</w:t>
            </w:r>
            <w:r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9EA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A13FF7" w:rsidRPr="00442422" w14:paraId="32A0ACBD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7852CD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478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FE8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83FA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C0F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D2CD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C5FC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2146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9.17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5445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A13FF7" w:rsidRPr="00442422" w14:paraId="4DF55623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FA80C" w14:textId="77777777" w:rsidR="00A13FF7" w:rsidRPr="00442422" w:rsidRDefault="00A13FF7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C8F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DE0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A4E3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5322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21CF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CF9A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12C7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9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08E0" w14:textId="77777777" w:rsidR="00A13FF7" w:rsidRPr="00442422" w:rsidRDefault="00A13FF7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056410" w:rsidRPr="00442422" w14:paraId="5517655F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65D12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6C0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54D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1E0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4BBB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1B5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298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DD5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3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1C2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056410" w:rsidRPr="00442422" w14:paraId="3699E2FE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8D49C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6279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BB4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C431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775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77C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ECB4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B18D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20F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6D181E0C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A60683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Wake After Persistent Sleep Onse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9A12" w14:textId="5932267C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6D2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FEA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412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6CD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040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145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8C3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</w:tr>
      <w:tr w:rsidR="004E4583" w:rsidRPr="00442422" w14:paraId="4846496B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45A1ED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ECC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1C1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154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928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ED7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913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0AF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04E9" w14:textId="19278E51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,0.00</w:t>
            </w:r>
            <w:r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442422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</w:tr>
      <w:tr w:rsidR="004E4583" w:rsidRPr="00442422" w14:paraId="165DF4AB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7B6D1B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797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20E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00C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C6D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71C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142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7BE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0F3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32.562</w:t>
            </w:r>
          </w:p>
        </w:tc>
      </w:tr>
      <w:tr w:rsidR="004E4583" w:rsidRPr="00442422" w14:paraId="174B01CA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7FEF35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88B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954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82E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C848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5B1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B3B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4C4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D646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-0.653</w:t>
            </w:r>
          </w:p>
        </w:tc>
      </w:tr>
      <w:tr w:rsidR="004E4583" w:rsidRPr="00442422" w14:paraId="53711DB1" w14:textId="77777777" w:rsidTr="00C7569E">
        <w:trPr>
          <w:trHeight w:val="2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06B5D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A57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193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B31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5E3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03D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970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F96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03C2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519</w:t>
            </w:r>
          </w:p>
        </w:tc>
      </w:tr>
      <w:tr w:rsidR="00056410" w:rsidRPr="00442422" w14:paraId="505364F6" w14:textId="77777777" w:rsidTr="00C7569E">
        <w:trPr>
          <w:trHeight w:val="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DEA7" w14:textId="77777777" w:rsidR="00442422" w:rsidRPr="00442422" w:rsidRDefault="00442422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6DDA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4572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0CFF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394E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0E5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5E56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EE53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9AE8" w14:textId="77777777" w:rsidR="00442422" w:rsidRPr="00442422" w:rsidRDefault="00442422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E4583" w:rsidRPr="00442422" w14:paraId="1B78D74C" w14:textId="77777777" w:rsidTr="00C7569E">
        <w:trPr>
          <w:trHeight w:val="2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55116D" w14:textId="77777777" w:rsidR="004E4583" w:rsidRPr="00442422" w:rsidRDefault="004E4583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442422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Wake After Sleep Onse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5732" w14:textId="7D358C44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092555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CF6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DC7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9B9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095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F58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80C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383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002</w:t>
            </w:r>
          </w:p>
        </w:tc>
      </w:tr>
      <w:tr w:rsidR="004E4583" w:rsidRPr="00442422" w14:paraId="6DDCA373" w14:textId="77777777" w:rsidTr="0090689A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84A5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9DC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22B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E7B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A03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291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FE7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EE4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AAC1" w14:textId="1D8B6809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(-0.001,0.005)</w:t>
            </w:r>
          </w:p>
        </w:tc>
      </w:tr>
      <w:tr w:rsidR="004E4583" w:rsidRPr="00442422" w14:paraId="78B4C1EA" w14:textId="77777777" w:rsidTr="0090689A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75E0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DFD25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5316F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6439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CEB8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364F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44A6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7AEA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531D0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23.737</w:t>
            </w:r>
          </w:p>
        </w:tc>
      </w:tr>
      <w:tr w:rsidR="004E4583" w:rsidRPr="00442422" w14:paraId="1146AA55" w14:textId="77777777" w:rsidTr="0090689A">
        <w:trPr>
          <w:trHeight w:val="20"/>
        </w:trPr>
        <w:tc>
          <w:tcPr>
            <w:tcW w:w="46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0278B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CAF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A2B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4464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835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D11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2396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03F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DA3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1.198</w:t>
            </w:r>
          </w:p>
        </w:tc>
      </w:tr>
      <w:tr w:rsidR="004E4583" w:rsidRPr="00442422" w14:paraId="5791B7E1" w14:textId="77777777" w:rsidTr="0090689A">
        <w:trPr>
          <w:trHeight w:val="20"/>
        </w:trPr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12863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74FEE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241DD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5A46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123EA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BA4B1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A0E97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E8D19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7D48C" w14:textId="77777777" w:rsidR="004E4583" w:rsidRPr="00442422" w:rsidRDefault="004E4583" w:rsidP="00CE7E9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442422">
              <w:rPr>
                <w:rFonts w:eastAsia="Times New Roman" w:cs="Times New Roman"/>
                <w:sz w:val="22"/>
                <w:lang w:eastAsia="ja-JP"/>
              </w:rPr>
              <w:t>0.243</w:t>
            </w:r>
          </w:p>
        </w:tc>
      </w:tr>
    </w:tbl>
    <w:p w14:paraId="44F84705" w14:textId="77777777" w:rsidR="008A7F7F" w:rsidRDefault="008A7F7F" w:rsidP="008A7F7F"/>
    <w:p w14:paraId="785E0FCB" w14:textId="77777777" w:rsidR="00346F82" w:rsidRDefault="00346F82" w:rsidP="008A7F7F"/>
    <w:p w14:paraId="4295ED18" w14:textId="3BAAEDE8" w:rsidR="00346F82" w:rsidRDefault="00346F82" w:rsidP="00346F82">
      <w:r>
        <w:t xml:space="preserve">Supplementary Table 2. </w:t>
      </w:r>
    </w:p>
    <w:p w14:paraId="0CB58498" w14:textId="203D4EF5" w:rsidR="00346F82" w:rsidRDefault="00346F82" w:rsidP="00346F82">
      <w:r>
        <w:t xml:space="preserve">Moderation models examining interactive effects between treatment condition and polysomnographic sleep parameters on symbol-coding performance change from post-stimulation to post-sleep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41"/>
        <w:gridCol w:w="654"/>
        <w:gridCol w:w="1663"/>
        <w:gridCol w:w="1660"/>
        <w:gridCol w:w="1660"/>
        <w:gridCol w:w="1660"/>
        <w:gridCol w:w="1660"/>
        <w:gridCol w:w="1660"/>
        <w:gridCol w:w="1506"/>
      </w:tblGrid>
      <w:tr w:rsidR="007E5EBC" w:rsidRPr="007E5EBC" w14:paraId="209D02F5" w14:textId="77777777" w:rsidTr="00650429">
        <w:trPr>
          <w:trHeight w:val="20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0C25" w14:textId="7AF52429" w:rsidR="007E5EBC" w:rsidRPr="007E5EBC" w:rsidRDefault="007E5EBC" w:rsidP="00650429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Outcome: </w:t>
            </w: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Symbol Code Chan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9021" w14:textId="74025E50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0DAB" w14:textId="3AF8C09F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1E22" w14:textId="54361CB9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BCFE" w14:textId="3D2875A5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306B" w14:textId="3C344ADB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520A" w14:textId="55BFDAA8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</w:tr>
      <w:tr w:rsidR="00A7232E" w:rsidRPr="007E5EBC" w14:paraId="7F8DCDCC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22C2" w14:textId="72D5F986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Intercep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3754" w14:textId="1AD5707E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BA5E06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7CF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2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D55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3AA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2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0C0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1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44B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28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974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3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D86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2001</w:t>
            </w:r>
          </w:p>
        </w:tc>
      </w:tr>
      <w:tr w:rsidR="00A7232E" w:rsidRPr="007E5EBC" w14:paraId="00A7C371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D0324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7BF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286B" w14:textId="5A5D75E6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0.026,0.4</w:t>
            </w:r>
            <w:r w:rsidR="00A16F12">
              <w:rPr>
                <w:rFonts w:eastAsia="Times New Roman" w:cs="Times New Roman"/>
                <w:color w:val="000000"/>
                <w:sz w:val="22"/>
                <w:lang w:eastAsia="ja-JP"/>
              </w:rPr>
              <w:t>60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81B8" w14:textId="4E80EB6B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28</w:t>
            </w:r>
            <w:r w:rsidR="00A16F12"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33</w:t>
            </w:r>
            <w:r w:rsidR="00A16F12">
              <w:rPr>
                <w:rFonts w:eastAsia="Times New Roman" w:cs="Times New Roman"/>
                <w:sz w:val="22"/>
                <w:lang w:eastAsia="ja-JP"/>
              </w:rPr>
              <w:t>5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1215" w14:textId="42D4532B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31,0.49</w:t>
            </w:r>
            <w:r w:rsidR="00A16F12">
              <w:rPr>
                <w:rFonts w:eastAsia="Times New Roman" w:cs="Times New Roman"/>
                <w:sz w:val="22"/>
                <w:lang w:eastAsia="ja-JP"/>
              </w:rPr>
              <w:t>9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B035" w14:textId="668776A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1</w:t>
            </w:r>
            <w:r w:rsidR="00EF2101">
              <w:rPr>
                <w:rFonts w:eastAsia="Times New Roman" w:cs="Times New Roman"/>
                <w:sz w:val="22"/>
                <w:lang w:eastAsia="ja-JP"/>
              </w:rPr>
              <w:t>50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44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F67" w14:textId="75DFE34B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0.055,0.50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ED90" w14:textId="291FB36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1.05</w:t>
            </w:r>
            <w:r w:rsidR="00EF2101">
              <w:rPr>
                <w:rFonts w:eastAsia="Times New Roman" w:cs="Times New Roman"/>
                <w:sz w:val="22"/>
                <w:lang w:eastAsia="ja-JP"/>
              </w:rPr>
              <w:t>7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28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A3C7" w14:textId="40323356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38,0.438)</w:t>
            </w:r>
          </w:p>
        </w:tc>
      </w:tr>
      <w:tr w:rsidR="00A7232E" w:rsidRPr="007E5EBC" w14:paraId="3ECF016B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177BB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04D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0F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8.33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5A9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4.32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EF5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1.1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444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6.7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4A2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9.3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950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32.6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66D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9.3709</w:t>
            </w:r>
          </w:p>
        </w:tc>
      </w:tr>
      <w:tr w:rsidR="00D6098C" w:rsidRPr="007E5EBC" w14:paraId="1501939D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4721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8DF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E3F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2.3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AE3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1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D5D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.8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783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.0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705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2.6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70B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1.1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43E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.7546</w:t>
            </w:r>
          </w:p>
        </w:tc>
      </w:tr>
      <w:tr w:rsidR="00D6098C" w:rsidRPr="007E5EBC" w14:paraId="7AF4F189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89A17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6B6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FC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0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3F9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8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437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0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349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3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1E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0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791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2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F7D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951</w:t>
            </w:r>
          </w:p>
        </w:tc>
      </w:tr>
      <w:tr w:rsidR="00D6098C" w:rsidRPr="007E5EBC" w14:paraId="7279A6DF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31892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600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940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A01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4EE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9E6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AEE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E94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D03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6098C" w:rsidRPr="007E5EBC" w14:paraId="0999C27A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BCBC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Ag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5EB9" w14:textId="539F2448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3E16DC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4A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0.0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5EF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D05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0.0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C84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9BB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0.006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979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325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7</w:t>
            </w:r>
          </w:p>
        </w:tc>
      </w:tr>
      <w:tr w:rsidR="00D6098C" w:rsidRPr="007E5EBC" w14:paraId="3C7029C1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67B5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7D1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2C1" w14:textId="20B4E3CD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01</w:t>
            </w:r>
            <w:r w:rsidR="002B2794">
              <w:rPr>
                <w:rFonts w:eastAsia="Times New Roman" w:cs="Times New Roman"/>
                <w:color w:val="000000"/>
                <w:sz w:val="22"/>
                <w:lang w:eastAsia="ja-JP"/>
              </w:rPr>
              <w:t>3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,0.00</w:t>
            </w:r>
            <w:r w:rsidR="002B2794">
              <w:rPr>
                <w:rFonts w:eastAsia="Times New Roman" w:cs="Times New Roman"/>
                <w:color w:val="000000"/>
                <w:sz w:val="22"/>
                <w:lang w:eastAsia="ja-JP"/>
              </w:rPr>
              <w:t>4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C235" w14:textId="03E92545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13,0.00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38A7" w14:textId="22478091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016, 0.00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50DC" w14:textId="2C1BEC81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16, 0.00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ADE" w14:textId="464CE2AF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014,0.00</w:t>
            </w:r>
            <w:r w:rsidR="002B2794"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5368" w14:textId="0EA13AE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</w:t>
            </w:r>
            <w:r w:rsidR="002B2794">
              <w:rPr>
                <w:rFonts w:eastAsia="Times New Roman" w:cs="Times New Roman"/>
                <w:sz w:val="22"/>
                <w:lang w:eastAsia="ja-JP"/>
              </w:rPr>
              <w:t>0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1</w:t>
            </w:r>
            <w:r w:rsidR="002B2794"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00</w:t>
            </w:r>
            <w:r w:rsidR="002B2794">
              <w:rPr>
                <w:rFonts w:eastAsia="Times New Roman" w:cs="Times New Roman"/>
                <w:sz w:val="22"/>
                <w:lang w:eastAsia="ja-JP"/>
              </w:rPr>
              <w:t>5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B80A" w14:textId="2196966A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16,0.002)</w:t>
            </w:r>
          </w:p>
        </w:tc>
      </w:tr>
      <w:tr w:rsidR="00D6098C" w:rsidRPr="007E5EBC" w14:paraId="4565413D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EADF3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1F2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761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7.9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BA7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7.5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B2A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7.1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DD2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7.1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006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7.04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441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7.9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E39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9.957</w:t>
            </w:r>
          </w:p>
        </w:tc>
      </w:tr>
      <w:tr w:rsidR="00D6098C" w:rsidRPr="007E5EBC" w14:paraId="3894A9BD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9BE6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9F1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69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1.1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051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1.2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D1F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1.8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00C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1.8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D6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1.63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B6B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9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B1C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1.587</w:t>
            </w:r>
          </w:p>
        </w:tc>
      </w:tr>
      <w:tr w:rsidR="00D6098C" w:rsidRPr="007E5EBC" w14:paraId="335ADBAA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8E34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32D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172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2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4A2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2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93F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0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289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71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1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A40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3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9A9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128</w:t>
            </w:r>
          </w:p>
        </w:tc>
      </w:tr>
      <w:tr w:rsidR="00D6098C" w:rsidRPr="007E5EBC" w14:paraId="036643E6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9DACE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E6B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75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9B9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E2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342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33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E29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FDD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6098C" w:rsidRPr="007E5EBC" w14:paraId="68C18C17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478388" w14:textId="77777777" w:rsidR="00D6098C" w:rsidRPr="007E5EBC" w:rsidRDefault="00D6098C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(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BBFE" w14:textId="253235EC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2F9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0.03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49D0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1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29C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1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08A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1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E1D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0.0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287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19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3F6A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101</w:t>
            </w:r>
          </w:p>
        </w:tc>
      </w:tr>
      <w:tr w:rsidR="00D6098C" w:rsidRPr="007E5EBC" w14:paraId="765A7D2B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28433E" w14:textId="77777777" w:rsidR="00D6098C" w:rsidRPr="007E5EBC" w:rsidRDefault="00D6098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8925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58AA" w14:textId="6C698AA4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157,0.09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2DED" w14:textId="27F8B063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7</w:t>
            </w:r>
            <w:r>
              <w:rPr>
                <w:rFonts w:eastAsia="Times New Roman" w:cs="Times New Roman"/>
                <w:sz w:val="22"/>
                <w:lang w:eastAsia="ja-JP"/>
              </w:rPr>
              <w:t>8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34</w:t>
            </w:r>
            <w:r>
              <w:rPr>
                <w:rFonts w:eastAsia="Times New Roman" w:cs="Times New Roman"/>
                <w:sz w:val="22"/>
                <w:lang w:eastAsia="ja-JP"/>
              </w:rPr>
              <w:t>7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178" w14:textId="0A9394B8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048,0.32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6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104E" w14:textId="5ABD06A6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1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1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,0.35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D4A" w14:textId="6AE7A91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137,0.08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F7C" w14:textId="57A4CAE9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49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,0.87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6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CEB3" w14:textId="418F1ACC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30,0.233)</w:t>
            </w:r>
          </w:p>
        </w:tc>
      </w:tr>
      <w:tr w:rsidR="00D6098C" w:rsidRPr="007E5EBC" w14:paraId="45471105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DA27" w14:textId="77777777" w:rsidR="00D6098C" w:rsidRPr="007E5EBC" w:rsidRDefault="00D6098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C3A3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A45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9.2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5BAE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9.9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80B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22.3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D2ED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21.5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B46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8.8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9B7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9.7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B0CA" w14:textId="77777777" w:rsidR="00D6098C" w:rsidRPr="007E5EBC" w:rsidRDefault="00D6098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2.406</w:t>
            </w:r>
          </w:p>
        </w:tc>
      </w:tr>
      <w:tr w:rsidR="00A7232E" w:rsidRPr="007E5EBC" w14:paraId="2FE3FC84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4CC46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830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949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0.5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DC1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.3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2E8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.5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D88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1.0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A3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-0.44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FA6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5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C6E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.595</w:t>
            </w:r>
          </w:p>
        </w:tc>
      </w:tr>
      <w:tr w:rsidR="00A7232E" w:rsidRPr="007E5EBC" w14:paraId="0B3EB5C4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B10F2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E83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05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6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1A8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2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95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1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EF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2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59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6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84A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56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40E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125</w:t>
            </w:r>
          </w:p>
        </w:tc>
      </w:tr>
      <w:tr w:rsidR="00650429" w:rsidRPr="007E5EBC" w14:paraId="54027C55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E8BB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478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71D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36D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F27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35D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8AA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594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B12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3E5E1ADF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68A2F0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SWS Laten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DE22" w14:textId="5DF6A6E8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651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F9A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1EE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D24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40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982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CBB1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1AE1104B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39AF82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E78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86C0" w14:textId="3AFF9B43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</w:t>
            </w:r>
            <w:proofErr w:type="gramStart"/>
            <w:r w:rsidRPr="007E5EBC">
              <w:rPr>
                <w:rFonts w:eastAsia="Times New Roman" w:cs="Times New Roman"/>
                <w:sz w:val="22"/>
                <w:lang w:eastAsia="ja-JP"/>
              </w:rPr>
              <w:t>002,-</w:t>
            </w:r>
            <w:proofErr w:type="gramEnd"/>
            <w:r w:rsidRPr="007E5EBC">
              <w:rPr>
                <w:rFonts w:eastAsia="Times New Roman" w:cs="Times New Roman"/>
                <w:sz w:val="22"/>
                <w:lang w:eastAsia="ja-JP"/>
              </w:rPr>
              <w:t>4e-0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69F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DA8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B7F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46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40E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9B4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65790291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73ADFBE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555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B1D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34.9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3B2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5F7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6F9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CA3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038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798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1327E8EC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4678A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046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CE0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2.7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87E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81B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DFF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6B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F68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55E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50429" w:rsidRPr="007E5EBC" w14:paraId="5B2F7525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F6352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4CD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4D9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54E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DA7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CC9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AB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9C5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5E3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50429" w:rsidRPr="007E5EBC" w14:paraId="00163171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DF9C3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883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0EF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6FB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036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F95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2D6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E95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BB2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598BD25D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737BF6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SWS Laten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8A3F" w14:textId="462F9CE9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808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0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CB1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700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60C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01F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3481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EF3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43E36A5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121007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B90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3ABF" w14:textId="7AF41C03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4e-04,0.002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93F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529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14B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CB5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271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55F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4A2E3FD1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73CA14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0A6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E08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2.4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072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D75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96E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9FD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D97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4B9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4631DDB6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B530BD7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2BE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B71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.5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4D7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B32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F911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04D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F20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25D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22EE4552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37925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34B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2E9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1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732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C1C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5BE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1A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E26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767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52F9CF59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61F33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BB2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6F8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0D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517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94B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9FF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D4F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3E7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1CE704F1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945AEE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SWS Durat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2EE1" w14:textId="7357E621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667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152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0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6F0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550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68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967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855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679BC2CE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B55D14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A5B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B14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9DF9" w14:textId="01E3A956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2e-04,0.003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47A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991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71C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D34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77F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0086E19E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D44E2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691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932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823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34.7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B79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6D9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07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909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C66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50429" w:rsidRPr="007E5EBC" w14:paraId="40D88E1F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A2478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E0A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D39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2F0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.7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245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0C2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B82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2EB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642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50429" w:rsidRPr="007E5EBC" w14:paraId="749E5DD4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11B52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ED6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A53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F5E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D28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474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849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FF2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7AF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50429" w:rsidRPr="007E5EBC" w14:paraId="518BC60D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27C02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4B7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0B7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815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CD9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D69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779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AFE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E94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53F9C0E4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39B876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SWS Durat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7B9C" w14:textId="2828DB40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C32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5A7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D3B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BB6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CA9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F11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472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0289763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F69D23B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EE6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145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5FA4" w14:textId="15E400AB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4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,0.00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F11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E961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08E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578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356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12C22AAD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893415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FF7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6AE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E98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0.5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953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1DE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B06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B50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EEE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00B73FCF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EBF402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BD4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253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6F1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6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048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1DC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6F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84C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CEB1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387DEC8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A412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FF0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DFF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C0D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4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296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B1D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088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F0B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D6F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3E60815F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82FD1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3BE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7BC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D0E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ADB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70B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120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E38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246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A6C86" w:rsidRPr="007E5EBC" w14:paraId="2F988C76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500051" w14:textId="77777777" w:rsidR="005A6C86" w:rsidRPr="007E5EBC" w:rsidRDefault="005A6C86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REM Laten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DEFE" w14:textId="17397266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>
              <w:rPr>
                <w:rFonts w:eastAsia="Times New Roman" w:cs="Times New Roman"/>
                <w:sz w:val="22"/>
                <w:lang w:eastAsia="ja-JP"/>
              </w:rPr>
              <w:t>Es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9FA0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7F96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BC1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78ED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DF75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70A9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BF1E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A6C86" w:rsidRPr="007E5EBC" w14:paraId="4B390FA3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5144F1" w14:textId="77777777" w:rsidR="005A6C86" w:rsidRPr="007E5EBC" w:rsidRDefault="005A6C86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7C42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DE59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C53D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84E2" w14:textId="66FA4AFB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(-0.001,0.00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B622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FCA3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BB3A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7AE1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A6C86" w:rsidRPr="007E5EBC" w14:paraId="50AA5AA0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19AA77" w14:textId="77777777" w:rsidR="005A6C86" w:rsidRPr="007E5EBC" w:rsidRDefault="005A6C86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97A8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EE9C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A3B3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960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color w:val="000000"/>
                <w:sz w:val="22"/>
                <w:lang w:eastAsia="ja-JP"/>
              </w:rPr>
              <w:t>33.4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1F6D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737C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428D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E149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A6C86" w:rsidRPr="007E5EBC" w14:paraId="08F852B9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934D" w14:textId="77777777" w:rsidR="005A6C86" w:rsidRPr="007E5EBC" w:rsidRDefault="005A6C86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CF62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B758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9584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CE08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E405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68DB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9FFA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34EE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6B27B472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A48E4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29D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32B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264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CB5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9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7B2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5EC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1F5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A89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5832E7AE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6276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3C2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9F8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F0A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3FF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D13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95F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5D3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9B8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021560C6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EEE34A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REM Laten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68FE" w14:textId="268EE774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>
              <w:rPr>
                <w:rFonts w:eastAsia="Times New Roman" w:cs="Times New Roman"/>
                <w:sz w:val="22"/>
                <w:lang w:eastAsia="ja-JP"/>
              </w:rPr>
              <w:t>Es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D3A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9A5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FD8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39E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113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0FB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B36E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5D19011D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2E4F4B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AF0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E55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3FE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601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025,9e-0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ACF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676F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CFC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304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342A30C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4C8FE7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46A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E47B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39E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DFB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3.6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E519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B39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9AF3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0FC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3527226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9E76CB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398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3D47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6D9C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E8F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9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354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A27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4F3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2D0D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7232E" w:rsidRPr="007E5EBC" w14:paraId="216CC8A5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01C6B" w14:textId="77777777" w:rsidR="00A7232E" w:rsidRPr="007E5EBC" w:rsidRDefault="00A7232E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FB88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4EE6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93C4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8140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34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2CD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5372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307A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A005" w14:textId="77777777" w:rsidR="00A7232E" w:rsidRPr="007E5EBC" w:rsidRDefault="00A7232E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3A5371F9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A19D6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13E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C46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BAA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7AD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C88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58D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CEA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7AC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7E2F5046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482816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REM Durat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AA89" w14:textId="0E39A37C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1BBE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16E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3FD6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E85B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CF5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0B40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7244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1E9811C4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2788C2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7A1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37FE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E63C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794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0E14" w14:textId="2B1B6C22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00</w:t>
            </w:r>
            <w:r>
              <w:rPr>
                <w:rFonts w:eastAsia="Times New Roman" w:cs="Times New Roman"/>
                <w:sz w:val="22"/>
                <w:lang w:eastAsia="ja-JP"/>
              </w:rPr>
              <w:t>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F01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0EC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98A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7B6E5379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EE508A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8AC9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13E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E79E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97C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7F0A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34.9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82F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146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997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4AE2CB4C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5377A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1A29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84B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2B7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4D4B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F56A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8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9BB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2B1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33D9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1F2A1798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DF6AD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436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D0A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C21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500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4FD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3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2B1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5F7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E61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585465C5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7DE17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D0D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136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8ED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7C3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323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E82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21E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E56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75CE253E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D124DD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REM Durat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F426" w14:textId="586F7511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>
              <w:rPr>
                <w:rFonts w:eastAsia="Times New Roman" w:cs="Times New Roman"/>
                <w:sz w:val="22"/>
                <w:lang w:eastAsia="ja-JP"/>
              </w:rPr>
              <w:t>Es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22AF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54F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375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DEBF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0C92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05F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E4A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59501B2C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077A82C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6226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0E3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5098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B0D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BE82" w14:textId="56100BDF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00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66FB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7849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5ED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575F1DA8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2F423F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4DDE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158A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2B7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85DC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33C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2.4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E728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B429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5F6F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3867124E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01AB4A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405A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89F2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ED2C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65CF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923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59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FD8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058F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F1D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03359C69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60E7A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5DD9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2D8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F91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F264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D1C6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5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84E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6204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13F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601D5172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E2C1B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916F" w14:textId="77777777" w:rsid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  <w:p w14:paraId="2CAED7FC" w14:textId="77777777" w:rsidR="005A6C86" w:rsidRPr="007E5EBC" w:rsidRDefault="005A6C86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B6A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629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E61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F8D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530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59C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365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45B3A197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CA5D13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lastRenderedPageBreak/>
              <w:t>Latency to Persistent Sleep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99DC" w14:textId="5073A0B4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85B5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431B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07D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F926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1C4A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3BE4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812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34F6122E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4AF154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E454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48E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80D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A2A8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C5BE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0B81" w14:textId="40A45AB4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</w:t>
            </w:r>
            <w:proofErr w:type="gramStart"/>
            <w:r w:rsidRPr="007E5EBC">
              <w:rPr>
                <w:rFonts w:eastAsia="Times New Roman" w:cs="Times New Roman"/>
                <w:sz w:val="22"/>
                <w:lang w:eastAsia="ja-JP"/>
              </w:rPr>
              <w:t>00</w:t>
            </w:r>
            <w:r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-</w:t>
            </w:r>
            <w:proofErr w:type="gramEnd"/>
            <w:r w:rsidRPr="007E5EBC">
              <w:rPr>
                <w:rFonts w:eastAsia="Times New Roman" w:cs="Times New Roman"/>
                <w:sz w:val="22"/>
                <w:lang w:eastAsia="ja-JP"/>
              </w:rPr>
              <w:t>4e-0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028B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6E8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4CC95751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244B52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761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EA8A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65DB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6576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5714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73CE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34.0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8200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FD8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439DD6C7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3279843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3A6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4E4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54E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05AE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A82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7029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2.4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9602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AA1C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A52E9" w:rsidRPr="007E5EBC" w14:paraId="442950C9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56BA2" w14:textId="77777777" w:rsidR="00EA52E9" w:rsidRPr="007E5EBC" w:rsidRDefault="00EA52E9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E97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416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2251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75D6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689D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08A7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E2A8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27C3" w14:textId="77777777" w:rsidR="00EA52E9" w:rsidRPr="007E5EBC" w:rsidRDefault="00EA52E9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7E5EBC" w14:paraId="55480C66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D0CE9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EA9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43B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408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5CA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003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ACA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641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C59E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13BE33E4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108244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x Latency to Persistent Sleep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430B" w14:textId="54FEA069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>
              <w:rPr>
                <w:rFonts w:eastAsia="Times New Roman" w:cs="Times New Roman"/>
                <w:sz w:val="22"/>
                <w:lang w:eastAsia="ja-JP"/>
              </w:rPr>
              <w:t>Es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DCC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B73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E64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5DC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4390" w14:textId="261F2620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02</w:t>
            </w:r>
            <w:r>
              <w:rPr>
                <w:rFonts w:eastAsia="Times New Roman" w:cs="Times New Roman"/>
                <w:sz w:val="22"/>
                <w:lang w:eastAsia="ja-JP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A6B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2F58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428CDDC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D95B0B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64B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021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515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9C2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347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A5F3" w14:textId="7C388C6B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0,0.004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4AA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8C9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3372854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25732A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D18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DAA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8A5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281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763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FC3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9.4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59BE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C6F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330AC2D5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702B18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0EF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D12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6EF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544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C72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A0B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.1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A6B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142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237B57C7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E134BA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AB1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9F2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5B4E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ABC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050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7EF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7DA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6B3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274020B5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340B0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802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EDF8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3DD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B5E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0D4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E111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0A3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ACEE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4D5FFAA5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3393AC" w14:textId="206FEDB1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Sleep Efficien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181B" w14:textId="584991E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>
              <w:rPr>
                <w:rFonts w:eastAsia="Times New Roman" w:cs="Times New Roman"/>
                <w:sz w:val="22"/>
                <w:lang w:eastAsia="ja-JP"/>
              </w:rPr>
              <w:t>Es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AFD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3BB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256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F4E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DC4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00B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0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38CE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4847C5" w:rsidRPr="007E5EBC" w14:paraId="14A7FEE1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1F748A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C1D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9B7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105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04B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9BB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E23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9E05" w14:textId="32B4518A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01,0.01</w:t>
            </w:r>
            <w:r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DC38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4847C5" w:rsidRPr="007E5EBC" w14:paraId="18A03F91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E9A980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49F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B15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64C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769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7D8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B6B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1CD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34.3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2AD7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4847C5" w:rsidRPr="007E5EBC" w14:paraId="58822DA0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5FC3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9D9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B82D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60E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4D7D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B0D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033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767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.7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2A6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7E5EBC" w14:paraId="51CB7B37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D3C67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F6C3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6B4A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9E3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B35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D066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BC3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3CD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9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5E1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7E5EBC" w14:paraId="41D32D70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2D06A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276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A3C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47A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CD5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B184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066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2AA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34D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E7E9B" w:rsidRPr="007E5EBC" w14:paraId="73D54922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82F0BC" w14:textId="00FE6CDB" w:rsidR="00CE7E9B" w:rsidRPr="007E5EBC" w:rsidRDefault="00CE7E9B" w:rsidP="00C7569E">
            <w:pPr>
              <w:spacing w:before="0" w:after="0"/>
              <w:ind w:right="22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x Sleep Efficien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4E57" w14:textId="22447A73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>
              <w:rPr>
                <w:rFonts w:eastAsia="Times New Roman" w:cs="Times New Roman"/>
                <w:sz w:val="22"/>
                <w:lang w:eastAsia="ja-JP"/>
              </w:rPr>
              <w:t>Es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249D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800A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D3C7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5276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3230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338E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9970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CE7E9B" w:rsidRPr="007E5EBC" w14:paraId="5073D073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638952" w14:textId="77777777" w:rsidR="00CE7E9B" w:rsidRPr="007E5EBC" w:rsidRDefault="00CE7E9B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053F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48C2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1284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3C34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6019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6451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4AF9" w14:textId="5C563D04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11,0.00</w:t>
            </w:r>
            <w:r>
              <w:rPr>
                <w:rFonts w:eastAsia="Times New Roman" w:cs="Times New Roman"/>
                <w:sz w:val="22"/>
                <w:lang w:eastAsia="ja-JP"/>
              </w:rPr>
              <w:t>6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FA3E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CE7E9B" w:rsidRPr="007E5EBC" w14:paraId="3919C0D1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10A0E6" w14:textId="77777777" w:rsidR="00CE7E9B" w:rsidRPr="007E5EBC" w:rsidRDefault="00CE7E9B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5838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2CD1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2AEA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1671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D92D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4B04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D716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19.4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1991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CE7E9B" w:rsidRPr="007E5EBC" w14:paraId="70B88E7C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06F68E" w14:textId="77777777" w:rsidR="00CE7E9B" w:rsidRPr="007E5EBC" w:rsidRDefault="00CE7E9B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7D41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EE05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13A0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CAD9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CC0F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4481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AF75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7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BD85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CE7E9B" w:rsidRPr="007E5EBC" w14:paraId="214AA70B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F0C9A" w14:textId="77777777" w:rsidR="00CE7E9B" w:rsidRPr="007E5EBC" w:rsidRDefault="00CE7E9B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5CF7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54A9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A492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5254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1975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9F82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F765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48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CE3C" w14:textId="77777777" w:rsidR="00CE7E9B" w:rsidRPr="007E5EBC" w:rsidRDefault="00CE7E9B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7E5EBC" w14:paraId="539DE60F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72344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D279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65F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9D4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693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3F71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B170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D1EF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72C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55076D07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8FA14B" w14:textId="77777777" w:rsidR="004847C5" w:rsidRPr="007E5EBC" w:rsidRDefault="004847C5" w:rsidP="00C7569E">
            <w:pPr>
              <w:spacing w:before="0" w:after="0"/>
              <w:ind w:right="11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Wake After Persistent Sleep Onse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9DE8" w14:textId="341A8F3B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70E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FF9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3CC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CBA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6BB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C94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F17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0003</w:t>
            </w:r>
          </w:p>
        </w:tc>
      </w:tr>
      <w:tr w:rsidR="004847C5" w:rsidRPr="007E5EBC" w14:paraId="6A401337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EE81DB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800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913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9F3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7EE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7AA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DDE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28E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3063" w14:textId="774ECB0E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002)</w:t>
            </w:r>
          </w:p>
        </w:tc>
      </w:tr>
      <w:tr w:rsidR="004847C5" w:rsidRPr="007E5EBC" w14:paraId="2E48654A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2E093C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1DF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288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D1E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C66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696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F73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3F3D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F8F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33.364</w:t>
            </w:r>
          </w:p>
        </w:tc>
      </w:tr>
      <w:tr w:rsidR="004847C5" w:rsidRPr="007E5EBC" w14:paraId="58FE00B8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A62930A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A13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098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847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E16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4F9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050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23B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814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290</w:t>
            </w:r>
          </w:p>
        </w:tc>
      </w:tr>
      <w:tr w:rsidR="004847C5" w:rsidRPr="007E5EBC" w14:paraId="2A7D0610" w14:textId="77777777" w:rsidTr="00C7569E">
        <w:trPr>
          <w:trHeight w:val="20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65B7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F34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9D7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F02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354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C8B8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06F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46E9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4B4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774</w:t>
            </w:r>
          </w:p>
        </w:tc>
      </w:tr>
      <w:tr w:rsidR="00650429" w:rsidRPr="007E5EBC" w14:paraId="4702BD4F" w14:textId="77777777" w:rsidTr="00C7569E">
        <w:trPr>
          <w:trHeight w:val="20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5E65CA" w14:textId="77777777" w:rsidR="007E5EBC" w:rsidRPr="007E5EBC" w:rsidRDefault="007E5EBC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3B5EC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6F9C5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8EF0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5DD8B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0F1B7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5D99D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A3798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3C112" w14:textId="77777777" w:rsidR="007E5EBC" w:rsidRPr="007E5EBC" w:rsidRDefault="007E5EBC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847C5" w:rsidRPr="007E5EBC" w14:paraId="4B501EBB" w14:textId="77777777" w:rsidTr="00C7569E">
        <w:trPr>
          <w:trHeight w:val="20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255D95" w14:textId="77777777" w:rsidR="004847C5" w:rsidRPr="007E5EBC" w:rsidRDefault="004847C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7E5EBC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Wake After Sleep Onse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0DD2" w14:textId="37ED6691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125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B64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5C4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4EB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6F1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959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FD4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001</w:t>
            </w:r>
          </w:p>
        </w:tc>
      </w:tr>
      <w:tr w:rsidR="004847C5" w:rsidRPr="007E5EBC" w14:paraId="0A06B585" w14:textId="77777777" w:rsidTr="00965BA9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7C8C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096E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8EF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509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161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E992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4A4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C1C1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0C03" w14:textId="69FC4B3D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(-0.00</w:t>
            </w:r>
            <w:r w:rsidR="00CE7E9B"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,0.00</w:t>
            </w:r>
            <w:r w:rsidR="00CE7E9B"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7E5EBC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</w:tr>
      <w:tr w:rsidR="004847C5" w:rsidRPr="007E5EBC" w14:paraId="74BAE77C" w14:textId="77777777" w:rsidTr="00965BA9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E6E68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636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1A5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50F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099F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017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F604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A02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50C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26.880</w:t>
            </w:r>
          </w:p>
        </w:tc>
      </w:tr>
      <w:tr w:rsidR="004847C5" w:rsidRPr="007E5EBC" w14:paraId="0C7C50DE" w14:textId="77777777" w:rsidTr="00965BA9">
        <w:trPr>
          <w:trHeight w:val="20"/>
        </w:trPr>
        <w:tc>
          <w:tcPr>
            <w:tcW w:w="53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F650E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8EF3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B0F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6991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DE7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EEDD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959C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6F4B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601F" w14:textId="0EDF58F3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-0.855</w:t>
            </w:r>
          </w:p>
        </w:tc>
      </w:tr>
      <w:tr w:rsidR="004847C5" w:rsidRPr="007E5EBC" w14:paraId="7F3FEB55" w14:textId="77777777" w:rsidTr="00965BA9">
        <w:trPr>
          <w:trHeight w:val="20"/>
        </w:trPr>
        <w:tc>
          <w:tcPr>
            <w:tcW w:w="5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712B1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4D311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1E095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190D1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D6FDA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8D47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AA926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7F630" w14:textId="77777777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C720B" w14:textId="29642A6F" w:rsidR="004847C5" w:rsidRPr="007E5EBC" w:rsidRDefault="004847C5" w:rsidP="0065042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7E5EBC">
              <w:rPr>
                <w:rFonts w:eastAsia="Times New Roman" w:cs="Times New Roman"/>
                <w:sz w:val="22"/>
                <w:lang w:eastAsia="ja-JP"/>
              </w:rPr>
              <w:t>0.400</w:t>
            </w:r>
          </w:p>
        </w:tc>
      </w:tr>
    </w:tbl>
    <w:p w14:paraId="5D8E9924" w14:textId="77777777" w:rsidR="00346F82" w:rsidRDefault="00346F82" w:rsidP="008A7F7F"/>
    <w:p w14:paraId="71AF23D7" w14:textId="5C372D85" w:rsidR="0090689A" w:rsidRDefault="0090689A" w:rsidP="0090689A">
      <w:r>
        <w:lastRenderedPageBreak/>
        <w:t xml:space="preserve">Supplementary Table 3. </w:t>
      </w:r>
    </w:p>
    <w:p w14:paraId="66FED5D5" w14:textId="156B5A3D" w:rsidR="0090689A" w:rsidRDefault="0090689A" w:rsidP="0090689A">
      <w:r>
        <w:t xml:space="preserve">Moderation models examining interactive effects between treatment condition and polysomnographic sleep parameters on story-recall performance change from post-stimulation to post-sleep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30"/>
        <w:gridCol w:w="572"/>
        <w:gridCol w:w="1668"/>
        <w:gridCol w:w="1666"/>
        <w:gridCol w:w="1666"/>
        <w:gridCol w:w="1565"/>
        <w:gridCol w:w="1565"/>
        <w:gridCol w:w="1666"/>
        <w:gridCol w:w="1666"/>
      </w:tblGrid>
      <w:tr w:rsidR="00B425B2" w:rsidRPr="00F7012B" w14:paraId="3951105B" w14:textId="77777777" w:rsidTr="00965BA9">
        <w:trPr>
          <w:trHeight w:val="20"/>
        </w:trPr>
        <w:tc>
          <w:tcPr>
            <w:tcW w:w="1390" w:type="pct"/>
            <w:gridSpan w:val="3"/>
            <w:shd w:val="clear" w:color="auto" w:fill="auto"/>
            <w:hideMark/>
          </w:tcPr>
          <w:p w14:paraId="72482F40" w14:textId="3543078A" w:rsidR="00B425B2" w:rsidRPr="00F7012B" w:rsidRDefault="00B425B2" w:rsidP="00006F7B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Outcome: </w:t>
            </w: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Story Chang</w:t>
            </w:r>
            <w:r>
              <w:rPr>
                <w:rFonts w:eastAsia="Times New Roman" w:cs="Times New Roman"/>
                <w:b/>
                <w:bCs/>
                <w:sz w:val="22"/>
                <w:lang w:eastAsia="ja-JP"/>
              </w:rPr>
              <w:t>e</w:t>
            </w:r>
          </w:p>
        </w:tc>
        <w:tc>
          <w:tcPr>
            <w:tcW w:w="614" w:type="pct"/>
            <w:shd w:val="clear" w:color="auto" w:fill="auto"/>
          </w:tcPr>
          <w:p w14:paraId="56499ADE" w14:textId="318F99C0" w:rsidR="00B425B2" w:rsidRPr="00F7012B" w:rsidRDefault="00B425B2" w:rsidP="00965B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</w:tcPr>
          <w:p w14:paraId="60C710C9" w14:textId="41C4AF8D" w:rsidR="00B425B2" w:rsidRPr="00F7012B" w:rsidRDefault="00B425B2" w:rsidP="00965B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</w:tcPr>
          <w:p w14:paraId="4FDBDC90" w14:textId="7ECE0C8E" w:rsidR="00B425B2" w:rsidRPr="00F7012B" w:rsidRDefault="00B425B2" w:rsidP="00965B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</w:tcPr>
          <w:p w14:paraId="40A96F95" w14:textId="05FABA69" w:rsidR="00B425B2" w:rsidRPr="00F7012B" w:rsidRDefault="00B425B2" w:rsidP="00965B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</w:tcPr>
          <w:p w14:paraId="3F2A76DA" w14:textId="769324E1" w:rsidR="00B425B2" w:rsidRPr="00F7012B" w:rsidRDefault="00B425B2" w:rsidP="00965B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</w:tcPr>
          <w:p w14:paraId="5B1E6D39" w14:textId="607EABD6" w:rsidR="00B425B2" w:rsidRPr="00F7012B" w:rsidRDefault="00B425B2" w:rsidP="00965B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</w:tr>
      <w:tr w:rsidR="00A959BD" w:rsidRPr="00F7012B" w14:paraId="05CA6CD8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75ED3511" w14:textId="41DA54E1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Intercept</w:t>
            </w:r>
          </w:p>
        </w:tc>
        <w:tc>
          <w:tcPr>
            <w:tcW w:w="211" w:type="pct"/>
            <w:shd w:val="clear" w:color="auto" w:fill="auto"/>
            <w:hideMark/>
          </w:tcPr>
          <w:p w14:paraId="2819CE5B" w14:textId="222B637C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B425B2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10E323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0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8A9CB9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05</w:t>
            </w:r>
          </w:p>
        </w:tc>
        <w:tc>
          <w:tcPr>
            <w:tcW w:w="614" w:type="pct"/>
            <w:shd w:val="clear" w:color="auto" w:fill="auto"/>
            <w:hideMark/>
          </w:tcPr>
          <w:p w14:paraId="44F5192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036</w:t>
            </w:r>
          </w:p>
        </w:tc>
        <w:tc>
          <w:tcPr>
            <w:tcW w:w="577" w:type="pct"/>
            <w:shd w:val="clear" w:color="auto" w:fill="auto"/>
            <w:hideMark/>
          </w:tcPr>
          <w:p w14:paraId="09D1FD3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04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7EAF5B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611</w:t>
            </w:r>
          </w:p>
        </w:tc>
        <w:tc>
          <w:tcPr>
            <w:tcW w:w="614" w:type="pct"/>
            <w:shd w:val="clear" w:color="auto" w:fill="auto"/>
            <w:hideMark/>
          </w:tcPr>
          <w:p w14:paraId="6BE0B70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-0.042</w:t>
            </w:r>
          </w:p>
        </w:tc>
        <w:tc>
          <w:tcPr>
            <w:tcW w:w="614" w:type="pct"/>
            <w:shd w:val="clear" w:color="auto" w:fill="auto"/>
            <w:hideMark/>
          </w:tcPr>
          <w:p w14:paraId="26D99F8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0394</w:t>
            </w:r>
          </w:p>
        </w:tc>
      </w:tr>
      <w:tr w:rsidR="00A959BD" w:rsidRPr="00F7012B" w14:paraId="7B478CE3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41BE49AC" w14:textId="0E3C7FF4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C1D35F5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7ABD61D" w14:textId="7E32525E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14</w:t>
            </w:r>
            <w:r w:rsidR="00071819"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,0.13</w:t>
            </w:r>
            <w:r w:rsidR="00071819">
              <w:rPr>
                <w:rFonts w:eastAsia="Times New Roman" w:cs="Times New Roman"/>
                <w:color w:val="000000"/>
                <w:sz w:val="22"/>
                <w:lang w:eastAsia="ja-JP"/>
              </w:rPr>
              <w:t>1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641F5C5" w14:textId="72869C71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14</w:t>
            </w:r>
            <w:r w:rsidR="00071819"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,0.13</w:t>
            </w:r>
            <w:r w:rsidR="00071819">
              <w:rPr>
                <w:rFonts w:eastAsia="Times New Roman" w:cs="Times New Roman"/>
                <w:color w:val="000000"/>
                <w:sz w:val="22"/>
                <w:lang w:eastAsia="ja-JP"/>
              </w:rPr>
              <w:t>1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hideMark/>
          </w:tcPr>
          <w:p w14:paraId="4B7E5B3C" w14:textId="420560AC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(-0.08</w:t>
            </w:r>
            <w:r w:rsidR="00071819"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F7012B">
              <w:rPr>
                <w:rFonts w:eastAsia="Times New Roman" w:cs="Times New Roman"/>
                <w:sz w:val="22"/>
                <w:lang w:eastAsia="ja-JP"/>
              </w:rPr>
              <w:t>,0.155)</w:t>
            </w:r>
          </w:p>
        </w:tc>
        <w:tc>
          <w:tcPr>
            <w:tcW w:w="577" w:type="pct"/>
            <w:shd w:val="clear" w:color="auto" w:fill="auto"/>
            <w:hideMark/>
          </w:tcPr>
          <w:p w14:paraId="497EF060" w14:textId="635A86B1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(-0.11</w:t>
            </w:r>
            <w:r w:rsidR="00071819">
              <w:rPr>
                <w:rFonts w:eastAsia="Times New Roman" w:cs="Times New Roman"/>
                <w:sz w:val="22"/>
                <w:lang w:eastAsia="ja-JP"/>
              </w:rPr>
              <w:t>4</w:t>
            </w:r>
            <w:r w:rsidRPr="00F7012B">
              <w:rPr>
                <w:rFonts w:eastAsia="Times New Roman" w:cs="Times New Roman"/>
                <w:sz w:val="22"/>
                <w:lang w:eastAsia="ja-JP"/>
              </w:rPr>
              <w:t>,0.194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5D87C14" w14:textId="22EE16D5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24,0.14</w:t>
            </w:r>
            <w:r w:rsidR="00071819">
              <w:rPr>
                <w:rFonts w:eastAsia="Times New Roman" w:cs="Times New Roman"/>
                <w:color w:val="000000"/>
                <w:sz w:val="22"/>
                <w:lang w:eastAsia="ja-JP"/>
              </w:rPr>
              <w:t>7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hideMark/>
          </w:tcPr>
          <w:p w14:paraId="7D1CBFA3" w14:textId="22EEBDC0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(-0.503,0.4</w:t>
            </w:r>
            <w:r w:rsidR="00C6528F">
              <w:rPr>
                <w:rFonts w:eastAsia="Times New Roman" w:cs="Times New Roman"/>
                <w:sz w:val="22"/>
                <w:lang w:eastAsia="ja-JP"/>
              </w:rPr>
              <w:t>20</w:t>
            </w:r>
            <w:r w:rsidRPr="00F7012B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hideMark/>
          </w:tcPr>
          <w:p w14:paraId="52F0CF24" w14:textId="00B9F97A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(-0.04</w:t>
            </w:r>
            <w:r w:rsidR="00A959BD">
              <w:rPr>
                <w:rFonts w:eastAsia="Times New Roman" w:cs="Times New Roman"/>
                <w:sz w:val="22"/>
                <w:lang w:eastAsia="ja-JP"/>
              </w:rPr>
              <w:t>3</w:t>
            </w:r>
            <w:r w:rsidRPr="00F7012B">
              <w:rPr>
                <w:rFonts w:eastAsia="Times New Roman" w:cs="Times New Roman"/>
                <w:sz w:val="22"/>
                <w:lang w:eastAsia="ja-JP"/>
              </w:rPr>
              <w:t>,0.12</w:t>
            </w:r>
            <w:r w:rsidR="00A959BD">
              <w:rPr>
                <w:rFonts w:eastAsia="Times New Roman" w:cs="Times New Roman"/>
                <w:sz w:val="22"/>
                <w:lang w:eastAsia="ja-JP"/>
              </w:rPr>
              <w:t>2</w:t>
            </w:r>
            <w:r w:rsidRPr="00F7012B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</w:tr>
      <w:tr w:rsidR="00965BA9" w:rsidRPr="00F7012B" w14:paraId="2669F659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2F4E77D" w14:textId="3BF23675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861662E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1B9995E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378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E19A42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378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8BBD29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50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88B89C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84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C309E3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3.62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032431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67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344186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996</w:t>
            </w:r>
          </w:p>
        </w:tc>
      </w:tr>
      <w:tr w:rsidR="00965BA9" w:rsidRPr="00F7012B" w14:paraId="182CB800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4A1C8BA0" w14:textId="561FF9D3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4425440E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4B0992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8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5EFBB9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8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8FB7A1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60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28700E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53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03B254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.45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81273A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184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6EAC8F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972</w:t>
            </w:r>
          </w:p>
        </w:tc>
      </w:tr>
      <w:tr w:rsidR="00965BA9" w:rsidRPr="00F7012B" w14:paraId="47CF1F26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69B8CAE" w14:textId="23BFECE5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87096ED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25ABFE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936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E81483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936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0BCB93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54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319DB7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59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204C9A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156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CB8132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85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CC4DFE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337</w:t>
            </w:r>
          </w:p>
        </w:tc>
      </w:tr>
      <w:tr w:rsidR="00965BA9" w:rsidRPr="00F7012B" w14:paraId="212A46CF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6FEADA68" w14:textId="14EFCD7C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FC9AD50" w14:textId="4EAABBAD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170A8E5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B033C8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635E53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CA7C84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BBAF5F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E7B5BC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D7CA09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8275057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6DEB2746" w14:textId="77777777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(1)</w:t>
            </w:r>
          </w:p>
        </w:tc>
        <w:tc>
          <w:tcPr>
            <w:tcW w:w="211" w:type="pct"/>
            <w:shd w:val="clear" w:color="auto" w:fill="auto"/>
            <w:hideMark/>
          </w:tcPr>
          <w:p w14:paraId="714E8B7B" w14:textId="6264B9A0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355F65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D49F2FB" w14:textId="3FF315F0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6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8FB666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6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F94EB9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54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F1FD09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13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291C95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14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DE6911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30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159ABF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57</w:t>
            </w:r>
          </w:p>
        </w:tc>
      </w:tr>
      <w:tr w:rsidR="00965BA9" w:rsidRPr="00F7012B" w14:paraId="25B47092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741EE21" w14:textId="06EECD71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7591746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FDE7D24" w14:textId="124C299E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94,0.23</w:t>
            </w:r>
            <w:r w:rsidR="00A959BD">
              <w:rPr>
                <w:rFonts w:eastAsia="Times New Roman" w:cs="Times New Roman"/>
                <w:color w:val="000000"/>
                <w:sz w:val="22"/>
                <w:lang w:eastAsia="ja-JP"/>
              </w:rPr>
              <w:t>3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573CE6F" w14:textId="580EFE94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94,0.23</w:t>
            </w:r>
            <w:r w:rsidR="00A959BD">
              <w:rPr>
                <w:rFonts w:eastAsia="Times New Roman" w:cs="Times New Roman"/>
                <w:color w:val="000000"/>
                <w:sz w:val="22"/>
                <w:lang w:eastAsia="ja-JP"/>
              </w:rPr>
              <w:t>3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6C331A6" w14:textId="0EE54368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17</w:t>
            </w:r>
            <w:r w:rsidR="00355F65">
              <w:rPr>
                <w:rFonts w:eastAsia="Times New Roman" w:cs="Times New Roman"/>
                <w:color w:val="000000"/>
                <w:sz w:val="22"/>
                <w:lang w:eastAsia="ja-JP"/>
              </w:rPr>
              <w:t>4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,0.1</w:t>
            </w:r>
            <w:r w:rsidR="00355F65">
              <w:rPr>
                <w:rFonts w:eastAsia="Times New Roman" w:cs="Times New Roman"/>
                <w:color w:val="000000"/>
                <w:sz w:val="22"/>
                <w:lang w:eastAsia="ja-JP"/>
              </w:rPr>
              <w:t>30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9545F0E" w14:textId="0C579851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32,0.30</w:t>
            </w:r>
            <w:r w:rsidR="00355F65">
              <w:rPr>
                <w:rFonts w:eastAsia="Times New Roman" w:cs="Times New Roman"/>
                <w:color w:val="000000"/>
                <w:sz w:val="22"/>
                <w:lang w:eastAsia="ja-JP"/>
              </w:rPr>
              <w:t>1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4CF8D4E" w14:textId="5C390095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109,0.080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96CAE6B" w14:textId="2D1AB842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527,0.588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96C2AD7" w14:textId="380A74FF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42,0.15</w:t>
            </w:r>
            <w:r w:rsidR="00355F65">
              <w:rPr>
                <w:rFonts w:eastAsia="Times New Roman" w:cs="Times New Roman"/>
                <w:color w:val="000000"/>
                <w:sz w:val="22"/>
                <w:lang w:eastAsia="ja-JP"/>
              </w:rPr>
              <w:t>7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</w:tr>
      <w:tr w:rsidR="00965BA9" w:rsidRPr="00F7012B" w14:paraId="425CAEC6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164F4B30" w14:textId="177B235C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B04221D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689D9CC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9.098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0194946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9.098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C0CFA0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21.98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8E169A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20.40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A9F72C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8.710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202215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9.330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6C5EE8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21.128</w:t>
            </w:r>
          </w:p>
        </w:tc>
      </w:tr>
      <w:tr w:rsidR="00965BA9" w:rsidRPr="00F7012B" w14:paraId="0EC7E505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78A9B3D3" w14:textId="6A084248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16493F3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A8C932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88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DF598F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88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01F9B06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3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2F1C26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.68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FBABDF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320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A17469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114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9FCB56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.193</w:t>
            </w:r>
          </w:p>
        </w:tc>
      </w:tr>
      <w:tr w:rsidR="00965BA9" w:rsidRPr="00F7012B" w14:paraId="74011A02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25A9B7ED" w14:textId="59E3B765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B01C108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D574A1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387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8C31E4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387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06CE77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76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CF905D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10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860FC3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75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BB99DC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91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AE6D18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246</w:t>
            </w:r>
          </w:p>
        </w:tc>
      </w:tr>
      <w:tr w:rsidR="00965BA9" w:rsidRPr="00F7012B" w14:paraId="609C8A82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694FA321" w14:textId="0FFF8578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F32121D" w14:textId="58B01606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2EEDB64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077AB0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9E8D31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3F7890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A51942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6AEAE7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667A11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5B0940F3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707A872C" w14:textId="77777777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SWS Latency</w:t>
            </w:r>
          </w:p>
        </w:tc>
        <w:tc>
          <w:tcPr>
            <w:tcW w:w="211" w:type="pct"/>
            <w:shd w:val="clear" w:color="auto" w:fill="auto"/>
            <w:hideMark/>
          </w:tcPr>
          <w:p w14:paraId="27A09D0B" w14:textId="59A933F2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 w:rsidR="00355F65"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7B584C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0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9B4126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C32A4C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DE92CD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569B17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2CAAE3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48B9CB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510FCE91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D0D83E5" w14:textId="7649BE51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5A89A4F5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D8A30C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1,0.0024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97D4F9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762B72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11963E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61B789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6EE8F6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8FF313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3824C841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6674645E" w14:textId="061716FA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A3B663B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73CDB77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75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604BF8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F35645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E57D29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A37F66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FF4A2C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714E86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36FD6457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762343B8" w14:textId="3ED91783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41E9EF71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69396C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81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70CD44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239265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580194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E561AC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84CF17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AD7770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5E46100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31FF2490" w14:textId="2967DA40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42A82AE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DE402F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420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F516DB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1EB6FC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02C253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89BCB6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BD6F8F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11A380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3BAE3B08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456A0B86" w14:textId="102CA50A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048FB4F" w14:textId="1BC437AB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5ADDC13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849572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0A26C8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229872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E339BE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CF1723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5B6AA4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55F65" w:rsidRPr="00F7012B" w14:paraId="337FEEEC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274A2E35" w14:textId="77777777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SWS Latency</w:t>
            </w:r>
          </w:p>
          <w:p w14:paraId="63DB8104" w14:textId="51985617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  <w:p w14:paraId="76F16784" w14:textId="5C2B8852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  <w:p w14:paraId="261D36D4" w14:textId="0D199513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  <w:p w14:paraId="261B7D52" w14:textId="2978A0DE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7A37D59" w14:textId="0755C5D0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60C688B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0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5137297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61FD962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EE345DD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FFC112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42A7476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BC2994D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55F65" w:rsidRPr="00F7012B" w14:paraId="72BA2651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4DFDA64E" w14:textId="6839F77F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6E1DE9F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2263CE5" w14:textId="13C02983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29,0.0015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FFB13CE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E338DF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ADB200B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369068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F2B9220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591BADA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55F65" w:rsidRPr="00F7012B" w14:paraId="6CB62AF5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6A5CEBA2" w14:textId="731CCCAF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9C88996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6D52E9E6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9.52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0E4156B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9165CE5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9F6B1C8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80F1169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51BB51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300472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55F65" w:rsidRPr="00F7012B" w14:paraId="3F10A6BB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239AF503" w14:textId="26DFF1DD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AB63F3F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CA50E7C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698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329602C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55B4981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A1FCBAE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0D5A8AE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FB4E637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9F09F01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55F65" w:rsidRPr="00F7012B" w14:paraId="518545C1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7CD924B4" w14:textId="5E666C78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1620640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8969EA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49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550C7CD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70DF596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D936DD6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BE9654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3DE8FDD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C41C092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3A828C30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0D1D71B" w14:textId="4E05374B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D35E00F" w14:textId="392714A2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66E14A3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BE9BA4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09BE2C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756B8F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503A89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8667BD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EA9FE0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4EC2DE6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3D48D1C6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SWS Duration</w:t>
            </w:r>
          </w:p>
        </w:tc>
        <w:tc>
          <w:tcPr>
            <w:tcW w:w="211" w:type="pct"/>
            <w:shd w:val="clear" w:color="auto" w:fill="auto"/>
            <w:hideMark/>
          </w:tcPr>
          <w:p w14:paraId="2DA46595" w14:textId="671F98F9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6D9D80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E404DC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0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3F53DC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24F3396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37AE1D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C37324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C91801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8FECF8F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53A9C332" w14:textId="2B4F6345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2B22B8F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83DD0F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6872AAF" w14:textId="544453ED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1,0.002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A7D855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C72427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66D78F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0C7A27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5B12C5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11E2E998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26D8582" w14:textId="1FA00E6F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EA77690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497C3DD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E5D3E8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75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A35216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34E59A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FD17C0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2912DF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69DE18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586CCA75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49281A00" w14:textId="5A566CEC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27A4B2B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8A269F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9C71AA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81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0656DCF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D6827E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FCFB4E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E5B5ED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252AAB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7520168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609FD460" w14:textId="409D8734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EA359F6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BBF329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103DCC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420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C39EB6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507B25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351A61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E5DD58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0D5DB7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FD52307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200CD910" w14:textId="7658BE30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7EFEC0B" w14:textId="458531A5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3A3F226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318DE4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C134CF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B7C620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DCA105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BE0E8D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E514BC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F6CD8A8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5EADA88B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SWS Duration</w:t>
            </w:r>
          </w:p>
        </w:tc>
        <w:tc>
          <w:tcPr>
            <w:tcW w:w="211" w:type="pct"/>
            <w:shd w:val="clear" w:color="auto" w:fill="auto"/>
            <w:hideMark/>
          </w:tcPr>
          <w:p w14:paraId="4727D701" w14:textId="413F2CD4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E701A8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DB68CB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0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F4193B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1CB91C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9A4DDD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4DEF9F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92945F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44B14E4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0DC0A862" w14:textId="21CE6AAC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3087B1D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767D44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546E82F" w14:textId="0A28A4BB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3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,0.00</w:t>
            </w:r>
            <w:r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C45FE6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43CCEF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BDDB48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3625E4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FC6AF9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5B6CEC5B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6F6D2AEB" w14:textId="37D8CB79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4A146D23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0CABA39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FB0BE5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9.52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A81DBB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2D65DA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4D3EB0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0EB00D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28D226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423A269E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7CB44854" w14:textId="1302BA46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B47C696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B9A3CE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72091D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698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7889AA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EA12066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664EA4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87D98E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560160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FAA5675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4BE862F3" w14:textId="6AB0D6AF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D28DF2B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40634C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D22E2E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49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E67650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F9B7E5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B4B477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2019B5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2B11CC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0837AA0C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44C3C7FB" w14:textId="1D28EDD0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5DBBD3B" w14:textId="4638102A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79F73A2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C7DD89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2EAA8D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F5B27D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714AC7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F28212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18C8E3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30C8EF8E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5A834355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REM Latency</w:t>
            </w:r>
          </w:p>
        </w:tc>
        <w:tc>
          <w:tcPr>
            <w:tcW w:w="211" w:type="pct"/>
            <w:shd w:val="clear" w:color="auto" w:fill="auto"/>
            <w:hideMark/>
          </w:tcPr>
          <w:p w14:paraId="78BB0953" w14:textId="559C015E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A61BDD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2BC071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269DDF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0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275454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7F00BA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EFD36A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327969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52863746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279AE61E" w14:textId="6FD0FFA9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C7AC3F8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CBCEE5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710532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852C6F3" w14:textId="5C549B90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1,0.001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AA7329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B4BB9C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32387C6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51C877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7D81AE6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02035E1D" w14:textId="3FECDF85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563E1E4E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281D70C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C7C55F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8FBA0A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3.53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84E128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629E7A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0A8383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080CA2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82C5C00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388CE1F7" w14:textId="7D47C528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FC596AD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A322B7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1B9313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8A105E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17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46C7EB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145AF0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958B89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BAF892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9DBD088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8D261DE" w14:textId="4563998D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A012A6A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9C4D0C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E8ABCA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B73783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86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7D8400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E1E440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A23E24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DACD10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2BAE10E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0DBED31" w14:textId="1906802E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02726FA" w14:textId="297022E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490F04C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038632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E41EC7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219B51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F45638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40773E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CF7350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0D7337FE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7658ABCD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REM Latency</w:t>
            </w:r>
          </w:p>
        </w:tc>
        <w:tc>
          <w:tcPr>
            <w:tcW w:w="211" w:type="pct"/>
            <w:shd w:val="clear" w:color="auto" w:fill="auto"/>
            <w:hideMark/>
          </w:tcPr>
          <w:p w14:paraId="42C3CFE2" w14:textId="7E268418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D0AE70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64E77F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B5C6EE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00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4188F8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D46290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7A17B6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907707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1FF26DD1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837B0D1" w14:textId="4DF7C89D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B86F57A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38421F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F17AFA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AB9CEF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1,0.0018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545AFE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D79E00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7950FD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C8E738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1BD6985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326B9CC1" w14:textId="35D820ED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56969EF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1811DD2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05DE72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D798FA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23.17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B897E6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4C3BB4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3F4FFB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902F6A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1951E15F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7A85C8A9" w14:textId="3F740189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970082E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9F6D89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DE06A9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565996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595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5BB55D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ED90D3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7DDF23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8A1269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E9AF84C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753FB8AC" w14:textId="606BABA6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89CA369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C35AF9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29EE3E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49A659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55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2384D0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4F043C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06556F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AC6904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615E69B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A344E1C" w14:textId="1DA4F911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3A53B20" w14:textId="5CF3BB05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44DA01E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A870AF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9BCE46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E93E7B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B2D213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D5FE44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2C4E1C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4777B402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713CB04E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REM Duration</w:t>
            </w:r>
          </w:p>
        </w:tc>
        <w:tc>
          <w:tcPr>
            <w:tcW w:w="211" w:type="pct"/>
            <w:shd w:val="clear" w:color="auto" w:fill="auto"/>
            <w:hideMark/>
          </w:tcPr>
          <w:p w14:paraId="4044A509" w14:textId="69AB153F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47C181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7B62C8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2D7645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C31AFB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0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92E728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5EC21E6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EDD364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58C6629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56417A61" w14:textId="0D5A915A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900CA49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E5D0D5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2D58CA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5810E6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3114587" w14:textId="2546FA0E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2,0.002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8A51EE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19FCCC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A80AD7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3C3C964B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637ECE4" w14:textId="5E0DDC18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A87B0EE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429B8CF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47B351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5B0CC5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A9CBBD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5.26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9DE04F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571288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12BE6A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1EF555F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7B5E9E5F" w14:textId="54C17E6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7EEAEA0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AAE23B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59DEDF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6BFE51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AC3951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5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C3A897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CB951D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C86296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1DDF7DEE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75AAE823" w14:textId="1E1B0EA9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898839F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DFE3CC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D6FA71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F69172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DAA4D8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95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96CC80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D43616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CFBAB1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5BDBA3E1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21EECE82" w14:textId="0F0E29B0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17509CC" w14:textId="2D61F292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6205B64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02E42C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9C440E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8FAC6B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7A7454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719C853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3270AF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BC3CDB5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142AD0E6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REM Duration</w:t>
            </w:r>
          </w:p>
        </w:tc>
        <w:tc>
          <w:tcPr>
            <w:tcW w:w="211" w:type="pct"/>
            <w:shd w:val="clear" w:color="auto" w:fill="auto"/>
            <w:hideMark/>
          </w:tcPr>
          <w:p w14:paraId="499CB915" w14:textId="6FEF81BE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C7536F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7C98CF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A32FD7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13358A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9DC2FD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F24480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DEB6D0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BB87BA7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21B7A34C" w14:textId="21A39645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D006EE8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4AB7B0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19B464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CE32AD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1EF6448" w14:textId="1BC896A2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38,6e-04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7E6E06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F3B4C0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0E13B9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5960255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F6CA769" w14:textId="794775DA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65F36CC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2DC5E6C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C345D9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FF7C4F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F4B563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21.10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838A30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FD30BF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E80284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005C3030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6E46F37" w14:textId="45812475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548B6007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1EFDE9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A3AE58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083448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6E7F40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1.525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B88E75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E1FBCC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2995B9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14E483F2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6BB1640C" w14:textId="06606484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F580C90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FE696E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C37E44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73E234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5DC5BA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14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1B5992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EC0FB1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C6E0C8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0E354A73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1DA6A505" w14:textId="3AFCBE6C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D157CF2" w14:textId="0D21FDFE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5C67185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A1EC0C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8D6DBC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5BA256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139BE8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F4F204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996187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1DEE7AB8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2D75E0B1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Latency to Persistent Sleep</w:t>
            </w:r>
          </w:p>
        </w:tc>
        <w:tc>
          <w:tcPr>
            <w:tcW w:w="211" w:type="pct"/>
            <w:shd w:val="clear" w:color="auto" w:fill="auto"/>
            <w:hideMark/>
          </w:tcPr>
          <w:p w14:paraId="1E39A1A5" w14:textId="0612069F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3FB0B6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0F0A3A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AC299C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69240F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3D3C74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004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E90F6C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A5870D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711FA1E4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60E6B3AB" w14:textId="6C19BB0F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D878443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2E9A95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9129F3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A72B95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E3C95C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54A80A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2,0.0012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635873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E912406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16174C94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65928C01" w14:textId="322A1AB9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4211FD05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47248FE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0B201D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7FC616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8327CC6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3E97A2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4.87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0F008CF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32D25F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DAF6A56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6E1924D" w14:textId="144FF0D2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6B640DA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8E2E3D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34B26C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51BE71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A7CBFF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EDDF89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52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496B52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4B0CCD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8A27B57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7D8F4659" w14:textId="59D651F3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C8AADC1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F38B4D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D7E229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B03267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2E7BB68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F0D819C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60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4322F0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44365B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77C0239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3C62B297" w14:textId="0E12B0D2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16A199B" w14:textId="7E161E16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4E65257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95B8ED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882A51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7035F6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76FF7A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D7C26E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EEDE52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B9BECFC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5B6E1960" w14:textId="7777777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x Latency to Persistent Sleep</w:t>
            </w:r>
          </w:p>
        </w:tc>
        <w:tc>
          <w:tcPr>
            <w:tcW w:w="211" w:type="pct"/>
            <w:shd w:val="clear" w:color="auto" w:fill="auto"/>
            <w:hideMark/>
          </w:tcPr>
          <w:p w14:paraId="29D05B75" w14:textId="09445BCF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</w:t>
            </w:r>
            <w:r>
              <w:rPr>
                <w:rFonts w:eastAsia="Times New Roman" w:cs="Times New Roman"/>
                <w:sz w:val="22"/>
                <w:lang w:eastAsia="ja-JP"/>
              </w:rPr>
              <w:t>t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9515A5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103965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1AB868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C55041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48A04C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0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DE56C5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57A304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945F344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57DF78DB" w14:textId="318D1BDE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32C4665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4956C8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3725196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3B0C4B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F7705B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423B6B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9e-04,0.0025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924838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8D6F36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662B9AB0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3B9260FA" w14:textId="0D72E074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99F3886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6C48677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0B6F52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5E7FC2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FC0A72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CDA48E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19.210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D2AD04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E852D6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4326F065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31DA3CB6" w14:textId="0B197C9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1C57E5BD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315526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4075C5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96D3EB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F0B70D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4F4758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94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14D369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A33754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DF925C5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47E13718" w14:textId="6BCD540A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260B7CD8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1C13E3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D7D86D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3AB00C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248E8B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214B74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355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FC90AD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EB2D74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0F4AF32D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4A2AB6EE" w14:textId="3F1E03C3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3B8A36C" w14:textId="7D831AB1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3D6253B5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03208B2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A84422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EEA691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1CEBC4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318E34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CD4EB1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C95E0CC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495FAC89" w14:textId="29A3E3C0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Sleep Efficiency</w:t>
            </w:r>
          </w:p>
        </w:tc>
        <w:tc>
          <w:tcPr>
            <w:tcW w:w="211" w:type="pct"/>
            <w:shd w:val="clear" w:color="auto" w:fill="auto"/>
            <w:hideMark/>
          </w:tcPr>
          <w:p w14:paraId="766ADD88" w14:textId="4543ADA9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CC19B7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A764E8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7AFFF6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5E5717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E3E259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135D3E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001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90EEC8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2F0838D2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0CDDCA74" w14:textId="0F650283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3AC7D89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B58CFD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92ACB4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9C5C1B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2A4FED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ED15FE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15862E0" w14:textId="115E9B82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(-0.004,0.007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6D61C4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01907910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6978A661" w14:textId="69D2E9BC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5493CC20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450ACF4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ABDAC1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9806A3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E76A03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7EDEDB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DC68B0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35.372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4D0992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66F656E6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E811316" w14:textId="5B5DAE35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58C5F647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D85EB7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5A79C35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A2084E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C968D98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6C2E29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D7BF47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452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75DDD0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164CCCBC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370964A" w14:textId="33F10A16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1425B77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9BBC21E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312C33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1D8691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644ECE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D41275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78E409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654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751C05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6D387615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1B56F6FB" w14:textId="411CB7DF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24DB4E0" w14:textId="05C6C39A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2A20F05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CB0C991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5318D9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912233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7DCC4E6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B7A8AF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730FBC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65BA9" w:rsidRPr="00F7012B" w14:paraId="29EEEAE1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2A16ED94" w14:textId="354A9967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x Sleep Efficiency</w:t>
            </w:r>
          </w:p>
        </w:tc>
        <w:tc>
          <w:tcPr>
            <w:tcW w:w="211" w:type="pct"/>
            <w:shd w:val="clear" w:color="auto" w:fill="auto"/>
            <w:hideMark/>
          </w:tcPr>
          <w:p w14:paraId="4CA51A9C" w14:textId="6729A14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4FAB65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1317E5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2C7E67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9E1DC9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8D879E0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3C86B4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000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AC95C8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6BD79F3C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4DB572AF" w14:textId="09EBCF93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44FD7F36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C061A1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123347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EA10389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211891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5C52DE4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87E6B4F" w14:textId="51B33215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(-0.006,0.00</w:t>
            </w:r>
            <w:r>
              <w:rPr>
                <w:rFonts w:eastAsia="Times New Roman" w:cs="Times New Roman"/>
                <w:sz w:val="22"/>
                <w:lang w:eastAsia="ja-JP"/>
              </w:rPr>
              <w:t>7</w:t>
            </w:r>
            <w:r w:rsidRPr="00F7012B">
              <w:rPr>
                <w:rFonts w:eastAsia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4E7634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3E4E47EF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4A04ACEB" w14:textId="3686F4FF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06A9168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03591B0D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C6F7427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AC7B90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B116E72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6C6FAC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A8EBB2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19.103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0AF409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76231A2C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5C2A7C8E" w14:textId="7271B61F" w:rsidR="00965BA9" w:rsidRPr="00F7012B" w:rsidRDefault="00965BA9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4F94088" w14:textId="77777777" w:rsidR="00965BA9" w:rsidRPr="00F7012B" w:rsidRDefault="00965BA9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92D7F4B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1792A93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0632A6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75FC6DC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05C93EF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AA3D92A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079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ACF19F1" w14:textId="77777777" w:rsidR="00965BA9" w:rsidRPr="00F7012B" w:rsidRDefault="00965BA9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3352D07B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3BB01248" w14:textId="0F64BB26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CBA1737" w14:textId="77777777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A1988A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09B2E7B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C52DBAE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1C2887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EFB066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F310239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0.938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62EFAA7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</w:tr>
      <w:tr w:rsidR="00965BA9" w:rsidRPr="00F7012B" w14:paraId="146DDA7D" w14:textId="77777777" w:rsidTr="00EA16D2">
        <w:trPr>
          <w:trHeight w:val="20"/>
        </w:trPr>
        <w:tc>
          <w:tcPr>
            <w:tcW w:w="564" w:type="pct"/>
            <w:shd w:val="clear" w:color="auto" w:fill="auto"/>
            <w:hideMark/>
          </w:tcPr>
          <w:p w14:paraId="0B14C32C" w14:textId="266C6C42" w:rsidR="00F7012B" w:rsidRPr="00F7012B" w:rsidRDefault="00F7012B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6902336" w14:textId="2881F672" w:rsidR="00F7012B" w:rsidRPr="00F7012B" w:rsidRDefault="00F7012B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52A3993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93ADC6D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22739F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5E654BA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04D214F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A03C750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E022C64" w14:textId="77777777" w:rsidR="00F7012B" w:rsidRPr="00F7012B" w:rsidRDefault="00F7012B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55F65" w:rsidRPr="00F7012B" w14:paraId="01FEA6E7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0F237749" w14:textId="7E29E3BD" w:rsidR="00355F65" w:rsidRPr="00833F55" w:rsidRDefault="00355F6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Wake After Persistent Sleep Onset</w:t>
            </w:r>
          </w:p>
          <w:p w14:paraId="55639EF0" w14:textId="0E4E7DBA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9D5397F" w14:textId="54E35D61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40BB4F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02992C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5F01D6E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7A5CF97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F19AA65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6AADD07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3EE2498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0001</w:t>
            </w:r>
          </w:p>
        </w:tc>
      </w:tr>
      <w:tr w:rsidR="00355F65" w:rsidRPr="00F7012B" w14:paraId="32572E51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21558A91" w14:textId="562C68B1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69B19B51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DA05D92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C32A080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D442F01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BCC37C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4844488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145BF4B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BC86853" w14:textId="06785E82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1,0.00</w:t>
            </w:r>
            <w:r w:rsidR="00965BA9"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)</w:t>
            </w:r>
          </w:p>
        </w:tc>
      </w:tr>
      <w:tr w:rsidR="00355F65" w:rsidRPr="00F7012B" w14:paraId="1375753F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55989E0F" w14:textId="693AB81D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5AF48DF9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72F7723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9E5328C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8D0EFDE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28EC44E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A0DC811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DC104F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0E7B0C6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33.066</w:t>
            </w:r>
          </w:p>
        </w:tc>
      </w:tr>
      <w:tr w:rsidR="00355F65" w:rsidRPr="00F7012B" w14:paraId="042B2899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C1FB925" w14:textId="20CF091B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80E9052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1C33F08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A55D3F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9B0D40A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4FC35767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3FCE71B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83AC4BB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19A368A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169</w:t>
            </w:r>
          </w:p>
        </w:tc>
      </w:tr>
      <w:tr w:rsidR="00355F65" w:rsidRPr="00F7012B" w14:paraId="6E3E642E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06C12E9B" w14:textId="5308779A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3C25AC8D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C597890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F72EFE5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76A1E40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D1752F8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2D6C62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47C28F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A3BABE6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867</w:t>
            </w:r>
          </w:p>
        </w:tc>
      </w:tr>
      <w:tr w:rsidR="00355F65" w:rsidRPr="00F7012B" w14:paraId="14764924" w14:textId="77777777" w:rsidTr="00EA16D2">
        <w:trPr>
          <w:trHeight w:val="20"/>
        </w:trPr>
        <w:tc>
          <w:tcPr>
            <w:tcW w:w="564" w:type="pct"/>
            <w:vMerge w:val="restart"/>
            <w:shd w:val="clear" w:color="auto" w:fill="auto"/>
            <w:hideMark/>
          </w:tcPr>
          <w:p w14:paraId="10D486B6" w14:textId="0E03E218" w:rsidR="00355F65" w:rsidRPr="00F7012B" w:rsidRDefault="00355F65" w:rsidP="00C7569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F7012B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× Wake After Sleep Onset</w:t>
            </w:r>
          </w:p>
        </w:tc>
        <w:tc>
          <w:tcPr>
            <w:tcW w:w="211" w:type="pct"/>
            <w:shd w:val="clear" w:color="auto" w:fill="auto"/>
            <w:hideMark/>
          </w:tcPr>
          <w:p w14:paraId="4440BAED" w14:textId="43D7BFFF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sz w:val="22"/>
                <w:lang w:eastAsia="ja-JP"/>
              </w:rPr>
              <w:t>Est</w:t>
            </w:r>
            <w:r>
              <w:rPr>
                <w:rFonts w:eastAsia="Times New Roman" w:cs="Times New Roman"/>
                <w:sz w:val="22"/>
                <w:lang w:eastAsia="ja-JP"/>
              </w:rPr>
              <w:t>.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24FE287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DB21302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39015E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9A46E00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41CA2E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9A18A5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5464949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0.001</w:t>
            </w:r>
          </w:p>
        </w:tc>
      </w:tr>
      <w:tr w:rsidR="00355F65" w:rsidRPr="00F7012B" w14:paraId="5F778E64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18E0B8D5" w14:textId="5A2CDDB9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001F7330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192A791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2334930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48B5A55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115229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52DC8556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0F40F6D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E00CAF9" w14:textId="758080D9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(-0.003,9e-04)</w:t>
            </w:r>
          </w:p>
        </w:tc>
      </w:tr>
      <w:tr w:rsidR="00355F65" w:rsidRPr="00F7012B" w14:paraId="6995B654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089E8DAA" w14:textId="7809F3B5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45AD657C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615" w:type="pct"/>
            <w:shd w:val="clear" w:color="auto" w:fill="auto"/>
            <w:noWrap/>
            <w:hideMark/>
          </w:tcPr>
          <w:p w14:paraId="281B1EC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377FB1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CE7F8B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0A3E7FF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1AC10D7D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B2F428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F195318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24.221</w:t>
            </w:r>
          </w:p>
        </w:tc>
      </w:tr>
      <w:tr w:rsidR="00355F65" w:rsidRPr="00F7012B" w14:paraId="2715C8C1" w14:textId="77777777" w:rsidTr="00EA16D2">
        <w:trPr>
          <w:trHeight w:val="20"/>
        </w:trPr>
        <w:tc>
          <w:tcPr>
            <w:tcW w:w="564" w:type="pct"/>
            <w:vMerge/>
            <w:shd w:val="clear" w:color="auto" w:fill="auto"/>
            <w:hideMark/>
          </w:tcPr>
          <w:p w14:paraId="2F80A2F6" w14:textId="6ED73493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14:paraId="74F8872A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D664141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6E24323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1367E8A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2A1526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61E2B37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10D01ED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B0FC56C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-1.155</w:t>
            </w:r>
          </w:p>
        </w:tc>
      </w:tr>
      <w:tr w:rsidR="00355F65" w:rsidRPr="00F7012B" w14:paraId="2A5870A6" w14:textId="77777777" w:rsidTr="00EA16D2">
        <w:trPr>
          <w:trHeight w:val="20"/>
        </w:trPr>
        <w:tc>
          <w:tcPr>
            <w:tcW w:w="56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9C36C28" w14:textId="242EF7CB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18FE6B" w14:textId="77777777" w:rsidR="00355F65" w:rsidRPr="00F7012B" w:rsidRDefault="00355F65" w:rsidP="00965BA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E51814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D97C7F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8A0E0C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9AA37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13E13C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B4B228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239001" w14:textId="77777777" w:rsidR="00355F65" w:rsidRPr="00F7012B" w:rsidRDefault="00355F65" w:rsidP="00EA16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7012B">
              <w:rPr>
                <w:rFonts w:eastAsia="Times New Roman" w:cs="Times New Roman"/>
                <w:color w:val="000000"/>
                <w:sz w:val="22"/>
                <w:lang w:eastAsia="ja-JP"/>
              </w:rPr>
              <w:t>0.260</w:t>
            </w:r>
          </w:p>
        </w:tc>
      </w:tr>
    </w:tbl>
    <w:p w14:paraId="03115B37" w14:textId="77777777" w:rsidR="0090689A" w:rsidRDefault="0090689A" w:rsidP="00ED2152"/>
    <w:p w14:paraId="6FFECE91" w14:textId="77777777" w:rsidR="00142B80" w:rsidRDefault="00142B80" w:rsidP="00ED2152"/>
    <w:p w14:paraId="3721B6D0" w14:textId="77777777" w:rsidR="00A95ED7" w:rsidRDefault="00A95ED7" w:rsidP="00ED2152"/>
    <w:p w14:paraId="75FC42A3" w14:textId="64B63D81" w:rsidR="00A95ED7" w:rsidRDefault="00A95ED7" w:rsidP="00ED2152">
      <w:r>
        <w:lastRenderedPageBreak/>
        <w:t xml:space="preserve">Supplementary Table 4. </w:t>
      </w:r>
    </w:p>
    <w:p w14:paraId="370736EC" w14:textId="274E9D8B" w:rsidR="007F1204" w:rsidRPr="00B73941" w:rsidRDefault="001B5AC8" w:rsidP="007F1204">
      <w:pPr>
        <w:spacing w:before="0" w:after="0"/>
        <w:rPr>
          <w:rFonts w:eastAsia="Times New Roman" w:cs="Times New Roman"/>
          <w:szCs w:val="24"/>
          <w:lang w:eastAsia="ja-JP"/>
        </w:rPr>
      </w:pPr>
      <w:r w:rsidRPr="00B73941">
        <w:rPr>
          <w:rFonts w:eastAsia="Times New Roman" w:cs="Times New Roman"/>
          <w:szCs w:val="24"/>
          <w:lang w:eastAsia="ja-JP"/>
        </w:rPr>
        <w:t>Longitudinal m</w:t>
      </w:r>
      <w:r w:rsidR="00EA4AE5" w:rsidRPr="00B73941">
        <w:rPr>
          <w:rFonts w:eastAsia="Times New Roman" w:cs="Times New Roman"/>
          <w:szCs w:val="24"/>
          <w:lang w:eastAsia="ja-JP"/>
        </w:rPr>
        <w:t>ain effects of treatment condition across three timepoints each visit</w:t>
      </w:r>
      <w:r w:rsidR="00352B47" w:rsidRPr="00B73941">
        <w:rPr>
          <w:rFonts w:eastAsia="Times New Roman" w:cs="Times New Roman"/>
          <w:szCs w:val="24"/>
          <w:lang w:eastAsia="ja-JP"/>
        </w:rPr>
        <w:t>, by treatment condition, and interactions between timepoint and treatment condition</w:t>
      </w:r>
      <w:r w:rsidR="00EA4AE5" w:rsidRPr="00B73941">
        <w:rPr>
          <w:rFonts w:eastAsia="Times New Roman" w:cs="Times New Roman"/>
          <w:szCs w:val="24"/>
          <w:lang w:eastAsia="ja-JP"/>
        </w:rPr>
        <w:t xml:space="preserve">.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815"/>
        <w:gridCol w:w="1159"/>
        <w:gridCol w:w="1839"/>
        <w:gridCol w:w="1848"/>
        <w:gridCol w:w="1839"/>
      </w:tblGrid>
      <w:tr w:rsidR="0067405D" w:rsidRPr="0067405D" w14:paraId="26702394" w14:textId="77777777" w:rsidTr="0067405D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D75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4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BA84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4A80D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Digit Sp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FF45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Symbol Cod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D332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Story Recall</w:t>
            </w:r>
          </w:p>
        </w:tc>
      </w:tr>
      <w:tr w:rsidR="0067405D" w:rsidRPr="0067405D" w14:paraId="4FF58D44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1B863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B7CB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 (B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C4EA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1.4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20BCD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76.5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749D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1.811</w:t>
            </w:r>
          </w:p>
        </w:tc>
      </w:tr>
      <w:tr w:rsidR="0067405D" w:rsidRPr="0067405D" w14:paraId="5837136B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94891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1948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AEAB0" w14:textId="7B236E14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7.3614,15.55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A22E7" w14:textId="1942F35F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54.7647,98.43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BDE8" w14:textId="387F51F6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8.7956,14.8273)</w:t>
            </w:r>
          </w:p>
        </w:tc>
      </w:tr>
      <w:tr w:rsidR="0067405D" w:rsidRPr="0067405D" w14:paraId="1C321F92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0DB2B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4DEA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EAB4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7.8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E5B6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color w:val="000000"/>
                <w:sz w:val="22"/>
                <w:lang w:eastAsia="ja-JP"/>
              </w:rPr>
              <w:t>17.6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53B5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7.952</w:t>
            </w:r>
          </w:p>
        </w:tc>
      </w:tr>
      <w:tr w:rsidR="0067405D" w:rsidRPr="0067405D" w14:paraId="08EA0C81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E8E6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0969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2E2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5.8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403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7.3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E8B1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8.230</w:t>
            </w:r>
          </w:p>
        </w:tc>
      </w:tr>
      <w:tr w:rsidR="0067405D" w:rsidRPr="0067405D" w14:paraId="0DD280CD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E77F9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4D64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EEF8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&lt; 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3E80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&lt; 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2855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&lt; .0001</w:t>
            </w:r>
          </w:p>
        </w:tc>
      </w:tr>
      <w:tr w:rsidR="0067405D" w:rsidRPr="0067405D" w14:paraId="52C9A4C5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3E74D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D62F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A907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442C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8C3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7405D" w:rsidRPr="0067405D" w14:paraId="0F85DE91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2F967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6A41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288C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4CE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8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20C1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050</w:t>
            </w:r>
          </w:p>
        </w:tc>
      </w:tr>
      <w:tr w:rsidR="0067405D" w:rsidRPr="0067405D" w14:paraId="077C357D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13DB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6E5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82EF" w14:textId="07782B0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1849,0.144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7D78E" w14:textId="28176B29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1.</w:t>
            </w:r>
            <w:proofErr w:type="gramStart"/>
            <w:r w:rsidRPr="0067405D">
              <w:rPr>
                <w:rFonts w:eastAsia="Times New Roman" w:cs="Times New Roman"/>
                <w:sz w:val="22"/>
                <w:lang w:eastAsia="ja-JP"/>
              </w:rPr>
              <w:t>7676,-</w:t>
            </w:r>
            <w:proofErr w:type="gramEnd"/>
            <w:r w:rsidRPr="0067405D">
              <w:rPr>
                <w:rFonts w:eastAsia="Times New Roman" w:cs="Times New Roman"/>
                <w:sz w:val="22"/>
                <w:lang w:eastAsia="ja-JP"/>
              </w:rPr>
              <w:t>0.0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1610" w14:textId="2576BF8A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1714,0.071)</w:t>
            </w:r>
          </w:p>
        </w:tc>
      </w:tr>
      <w:tr w:rsidR="0067405D" w:rsidRPr="0067405D" w14:paraId="0CF9ECB9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CAF70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29E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C1C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21D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F2FD0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7</w:t>
            </w:r>
          </w:p>
        </w:tc>
      </w:tr>
      <w:tr w:rsidR="0067405D" w:rsidRPr="0067405D" w14:paraId="1FED20AA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247C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39A7D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878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2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EF36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2.1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A5B0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874</w:t>
            </w:r>
          </w:p>
        </w:tc>
      </w:tr>
      <w:tr w:rsidR="0067405D" w:rsidRPr="0067405D" w14:paraId="622F90D4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D76C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736E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13E1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8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8B95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0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B6AD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395</w:t>
            </w:r>
          </w:p>
        </w:tc>
      </w:tr>
      <w:tr w:rsidR="0067405D" w:rsidRPr="0067405D" w14:paraId="7CF88751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FF1B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E812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A6E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9082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A429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7405D" w:rsidRPr="0067405D" w14:paraId="73F1D30B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3C0A" w14:textId="579EDB16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Sex (Male =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8312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D074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.57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3D4D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6.92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5E9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028</w:t>
            </w:r>
          </w:p>
        </w:tc>
      </w:tr>
      <w:tr w:rsidR="0067405D" w:rsidRPr="0067405D" w14:paraId="49307029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A476E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3194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EB714" w14:textId="0447BF8D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5775,3.726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49C3" w14:textId="4F8C2E8E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4.5651,18.41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B354" w14:textId="4FE2EF7A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1.6103,1.5536)</w:t>
            </w:r>
          </w:p>
        </w:tc>
      </w:tr>
      <w:tr w:rsidR="0067405D" w:rsidRPr="0067405D" w14:paraId="1107914F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BC25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BCD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94E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A999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313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7</w:t>
            </w:r>
          </w:p>
        </w:tc>
      </w:tr>
      <w:tr w:rsidR="0067405D" w:rsidRPr="0067405D" w14:paraId="6D1BE450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E3440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7010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2F67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.54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63F9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.27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1A60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038</w:t>
            </w:r>
          </w:p>
        </w:tc>
      </w:tr>
      <w:tr w:rsidR="0067405D" w:rsidRPr="0067405D" w14:paraId="2FFB5784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2B59D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3F40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2D5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14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1AAE4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22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5CB7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970</w:t>
            </w:r>
          </w:p>
        </w:tc>
      </w:tr>
      <w:tr w:rsidR="0067405D" w:rsidRPr="0067405D" w14:paraId="6309E367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94123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C1E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024E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2F6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848B4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7405D" w:rsidRPr="0067405D" w14:paraId="19CCCFE5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5C13C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Post-</w:t>
            </w:r>
            <w:proofErr w:type="spellStart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2D3F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9B4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2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39F8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6.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C26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1.750</w:t>
            </w:r>
          </w:p>
        </w:tc>
      </w:tr>
      <w:tr w:rsidR="0067405D" w:rsidRPr="0067405D" w14:paraId="5194C403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30B2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918D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094E" w14:textId="5009F8C1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1.1245,0.724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3C716" w14:textId="2998F15C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1.7654,10.33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50FD" w14:textId="6B7029D1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2.</w:t>
            </w:r>
            <w:proofErr w:type="gramStart"/>
            <w:r w:rsidRPr="0067405D">
              <w:rPr>
                <w:rFonts w:eastAsia="Times New Roman" w:cs="Times New Roman"/>
                <w:sz w:val="22"/>
                <w:lang w:eastAsia="ja-JP"/>
              </w:rPr>
              <w:t>4746,-</w:t>
            </w:r>
            <w:proofErr w:type="gramEnd"/>
            <w:r w:rsidRPr="0067405D">
              <w:rPr>
                <w:rFonts w:eastAsia="Times New Roman" w:cs="Times New Roman"/>
                <w:sz w:val="22"/>
                <w:lang w:eastAsia="ja-JP"/>
              </w:rPr>
              <w:t>1.0254)</w:t>
            </w:r>
          </w:p>
        </w:tc>
      </w:tr>
      <w:tr w:rsidR="0067405D" w:rsidRPr="0067405D" w14:paraId="1B221590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09994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B19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993C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6C2F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21B6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</w:tr>
      <w:tr w:rsidR="0067405D" w:rsidRPr="0067405D" w14:paraId="31A2441D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1F262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C4E8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677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42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B17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2.8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50D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4.795</w:t>
            </w:r>
          </w:p>
        </w:tc>
      </w:tr>
      <w:tr w:rsidR="0067405D" w:rsidRPr="0067405D" w14:paraId="77ED3F4F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BD79D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B7C0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D1C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66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A038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00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6476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&lt; .0001</w:t>
            </w:r>
          </w:p>
        </w:tc>
      </w:tr>
      <w:tr w:rsidR="0067405D" w:rsidRPr="0067405D" w14:paraId="69023F81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2A931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A16D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D0A0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2780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29B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7405D" w:rsidRPr="0067405D" w14:paraId="5965E2DD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B1DC5" w14:textId="49011722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Post-Slee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1DA3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E67E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4A13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8.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8CF50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1.300</w:t>
            </w:r>
          </w:p>
        </w:tc>
      </w:tr>
      <w:tr w:rsidR="0067405D" w:rsidRPr="0067405D" w14:paraId="0A9D9F56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D17F8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D5D3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DAB79" w14:textId="49E155E2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8245,1.024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8060B" w14:textId="64A89378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3.8154,12.38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C999B" w14:textId="322E50AA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2.</w:t>
            </w:r>
            <w:proofErr w:type="gramStart"/>
            <w:r w:rsidRPr="0067405D">
              <w:rPr>
                <w:rFonts w:eastAsia="Times New Roman" w:cs="Times New Roman"/>
                <w:sz w:val="22"/>
                <w:lang w:eastAsia="ja-JP"/>
              </w:rPr>
              <w:t>0246,-</w:t>
            </w:r>
            <w:proofErr w:type="gramEnd"/>
            <w:r w:rsidRPr="0067405D">
              <w:rPr>
                <w:rFonts w:eastAsia="Times New Roman" w:cs="Times New Roman"/>
                <w:sz w:val="22"/>
                <w:lang w:eastAsia="ja-JP"/>
              </w:rPr>
              <w:t>0.5754)</w:t>
            </w:r>
          </w:p>
        </w:tc>
      </w:tr>
      <w:tr w:rsidR="0067405D" w:rsidRPr="0067405D" w14:paraId="7BC718B8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6596B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3A0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C2EC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7B6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9387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</w:tr>
      <w:tr w:rsidR="0067405D" w:rsidRPr="0067405D" w14:paraId="723D850B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C4A99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69DE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B9D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21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9B8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3.75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6AB7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3.562</w:t>
            </w:r>
          </w:p>
        </w:tc>
      </w:tr>
      <w:tr w:rsidR="0067405D" w:rsidRPr="0067405D" w14:paraId="130994F9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5DE66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1BC0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6611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83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834A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0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7ECF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0006</w:t>
            </w:r>
          </w:p>
        </w:tc>
      </w:tr>
      <w:tr w:rsidR="0067405D" w:rsidRPr="0067405D" w14:paraId="1CDE5E82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C981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34AC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8AA4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A4F6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4C67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7405D" w:rsidRPr="0067405D" w14:paraId="5ADA3E1B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5933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Active </w:t>
            </w:r>
            <w:proofErr w:type="spellStart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C74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8C3A4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64F4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1.4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C5BC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150</w:t>
            </w:r>
          </w:p>
        </w:tc>
      </w:tr>
      <w:tr w:rsidR="0067405D" w:rsidRPr="0067405D" w14:paraId="4CB47ABC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D76F7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99D7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15B4" w14:textId="35D95D14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8745,0.974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F5FF6" w14:textId="6ED4A181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2.8846,5.68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4017" w14:textId="6E44B883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8746,0.5746)</w:t>
            </w:r>
          </w:p>
        </w:tc>
      </w:tr>
      <w:tr w:rsidR="0067405D" w:rsidRPr="0067405D" w14:paraId="03747525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569F8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F299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095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EDC8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F921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</w:tr>
      <w:tr w:rsidR="0067405D" w:rsidRPr="0067405D" w14:paraId="38AC214B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B86D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F8F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D5E5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10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83EE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6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69A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411</w:t>
            </w:r>
          </w:p>
        </w:tc>
      </w:tr>
      <w:tr w:rsidR="0067405D" w:rsidRPr="0067405D" w14:paraId="570E0AFF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61AF1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465D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D914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91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AF8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5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B10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682</w:t>
            </w:r>
          </w:p>
        </w:tc>
      </w:tr>
      <w:tr w:rsidR="0067405D" w:rsidRPr="0067405D" w14:paraId="5B2F1990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8ADFB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74BC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EF3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33BD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AA02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7405D" w:rsidRPr="0067405D" w14:paraId="7779FDF2" w14:textId="77777777" w:rsidTr="00525381">
        <w:trPr>
          <w:trHeight w:val="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48CE5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Post-</w:t>
            </w:r>
            <w:proofErr w:type="spellStart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x Active </w:t>
            </w:r>
            <w:proofErr w:type="spellStart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F00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174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2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FFDB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5708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150</w:t>
            </w:r>
          </w:p>
        </w:tc>
      </w:tr>
      <w:tr w:rsidR="0067405D" w:rsidRPr="0067405D" w14:paraId="5F2AB388" w14:textId="77777777" w:rsidTr="00525381">
        <w:trPr>
          <w:trHeight w:val="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101B23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DC8A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8B98A" w14:textId="5D677419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1.5075,1.10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2C68F" w14:textId="64DDBC52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6.1593,5.959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85D92" w14:textId="298E7C71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8747,1.1747)</w:t>
            </w:r>
          </w:p>
        </w:tc>
      </w:tr>
      <w:tr w:rsidR="0067405D" w:rsidRPr="0067405D" w14:paraId="61F95E6F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64E3D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427D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A41D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CDF4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E582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</w:tr>
      <w:tr w:rsidR="0067405D" w:rsidRPr="0067405D" w14:paraId="6D76B685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8A8FC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78B28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285E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30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7B8D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C279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291</w:t>
            </w:r>
          </w:p>
        </w:tc>
      </w:tr>
      <w:tr w:rsidR="0067405D" w:rsidRPr="0067405D" w14:paraId="666EE88A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50C24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FBCC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40A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7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F84D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9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DFBC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772</w:t>
            </w:r>
          </w:p>
        </w:tc>
      </w:tr>
      <w:tr w:rsidR="0067405D" w:rsidRPr="0067405D" w14:paraId="6303D979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EDA5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A1EA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791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9E3C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6E1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7405D" w:rsidRPr="0067405D" w14:paraId="6D8E96FA" w14:textId="77777777" w:rsidTr="00525381">
        <w:trPr>
          <w:trHeight w:val="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AE4BB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 xml:space="preserve">Post-Sleep x Active </w:t>
            </w:r>
            <w:proofErr w:type="spellStart"/>
            <w:proofErr w:type="gramStart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cTBS</w:t>
            </w:r>
            <w:proofErr w:type="spellEnd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(</w:t>
            </w:r>
            <w:proofErr w:type="gramEnd"/>
            <w:r w:rsidRPr="0067405D">
              <w:rPr>
                <w:rFonts w:eastAsia="Times New Roman" w:cs="Times New Roman"/>
                <w:b/>
                <w:bCs/>
                <w:sz w:val="22"/>
                <w:lang w:eastAsia="ja-JP"/>
              </w:rPr>
              <w:t>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59162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1FF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1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058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2.9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AA166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35</w:t>
            </w:r>
          </w:p>
        </w:tc>
      </w:tr>
      <w:tr w:rsidR="0067405D" w:rsidRPr="0067405D" w14:paraId="1E9F3A9A" w14:textId="77777777" w:rsidTr="00525381">
        <w:trPr>
          <w:trHeight w:val="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42D542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BEFC3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9DAD0" w14:textId="5A48CF0B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1.4575,1.15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C48A3" w14:textId="363BCA9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3.1093,9.009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B5E59" w14:textId="2ED7C46B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(-0.6747,1.3747)</w:t>
            </w:r>
          </w:p>
        </w:tc>
      </w:tr>
      <w:tr w:rsidR="0067405D" w:rsidRPr="0067405D" w14:paraId="066DF9B5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D73F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979A9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proofErr w:type="spellStart"/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CFFD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FC4D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EDE2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95</w:t>
            </w:r>
          </w:p>
        </w:tc>
      </w:tr>
      <w:tr w:rsidR="0067405D" w:rsidRPr="0067405D" w14:paraId="7DF80DC1" w14:textId="77777777" w:rsidTr="0052538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13F50" w14:textId="77777777" w:rsidR="0067405D" w:rsidRPr="0067405D" w:rsidRDefault="0067405D" w:rsidP="0052538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6C07E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3993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-0.22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9749F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9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BE6F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678</w:t>
            </w:r>
          </w:p>
        </w:tc>
      </w:tr>
      <w:tr w:rsidR="0067405D" w:rsidRPr="0067405D" w14:paraId="03A8EAA5" w14:textId="77777777" w:rsidTr="0067405D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4B3A1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BED8B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4E754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8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B68D7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3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1EC75" w14:textId="77777777" w:rsidR="0067405D" w:rsidRPr="0067405D" w:rsidRDefault="0067405D" w:rsidP="0067405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  <w:r w:rsidRPr="0067405D">
              <w:rPr>
                <w:rFonts w:eastAsia="Times New Roman" w:cs="Times New Roman"/>
                <w:sz w:val="22"/>
                <w:lang w:eastAsia="ja-JP"/>
              </w:rPr>
              <w:t>0.499</w:t>
            </w:r>
          </w:p>
        </w:tc>
      </w:tr>
    </w:tbl>
    <w:p w14:paraId="628B4F5B" w14:textId="77777777" w:rsidR="00A95ED7" w:rsidRDefault="00A95ED7" w:rsidP="00ED2152"/>
    <w:p w14:paraId="038F09C1" w14:textId="77777777" w:rsidR="00F43E81" w:rsidRDefault="00F43E81" w:rsidP="00ED2152"/>
    <w:p w14:paraId="3EA09294" w14:textId="77777777" w:rsidR="002B14F0" w:rsidRDefault="002B14F0" w:rsidP="00ED2152"/>
    <w:p w14:paraId="4C6E7F64" w14:textId="77777777" w:rsidR="002B14F0" w:rsidRDefault="002B14F0" w:rsidP="00ED2152"/>
    <w:p w14:paraId="6CDA9F67" w14:textId="77777777" w:rsidR="002B14F0" w:rsidRDefault="002B14F0" w:rsidP="00ED2152"/>
    <w:p w14:paraId="2C647670" w14:textId="77777777" w:rsidR="002B14F0" w:rsidRDefault="002B14F0" w:rsidP="00ED2152"/>
    <w:p w14:paraId="6B31A9BD" w14:textId="77777777" w:rsidR="002B14F0" w:rsidRDefault="002B14F0" w:rsidP="00ED2152"/>
    <w:p w14:paraId="03596AE8" w14:textId="77777777" w:rsidR="002B14F0" w:rsidRDefault="002B14F0" w:rsidP="00ED2152"/>
    <w:p w14:paraId="3ECAF8B4" w14:textId="77777777" w:rsidR="002B14F0" w:rsidRDefault="002B14F0" w:rsidP="00ED2152"/>
    <w:p w14:paraId="11793AEB" w14:textId="77777777" w:rsidR="002B14F0" w:rsidRDefault="002B14F0" w:rsidP="00ED2152"/>
    <w:p w14:paraId="167FE070" w14:textId="77777777" w:rsidR="002B14F0" w:rsidRDefault="002B14F0" w:rsidP="00ED2152"/>
    <w:p w14:paraId="44E02EBB" w14:textId="3B08EDBD" w:rsidR="00F43E81" w:rsidRDefault="00F43E81" w:rsidP="00ED2152">
      <w:r>
        <w:lastRenderedPageBreak/>
        <w:t xml:space="preserve">Supplementary Table 5. </w:t>
      </w:r>
    </w:p>
    <w:p w14:paraId="598F718F" w14:textId="332A0084" w:rsidR="00F43E81" w:rsidRDefault="003E10E5" w:rsidP="00ED2152">
      <w:r>
        <w:t>Individual</w:t>
      </w:r>
      <w:r w:rsidR="003870A7">
        <w:t>-level</w:t>
      </w:r>
      <w:r>
        <w:t xml:space="preserve"> </w:t>
      </w:r>
      <w:r w:rsidR="003870A7">
        <w:t xml:space="preserve">total scores </w:t>
      </w:r>
      <w:r w:rsidR="00A850EF">
        <w:t>on the</w:t>
      </w:r>
      <w:r>
        <w:t xml:space="preserve"> Insomnia Severity Index (ISI), Pittsburg Sleep Quality Index (PSQI), and the Epworth Sleepiness Scale (ESS)</w:t>
      </w:r>
      <w:r w:rsidR="00A850EF">
        <w:t xml:space="preserve"> as well as inclusion </w:t>
      </w:r>
      <w:r w:rsidR="007702C2">
        <w:t xml:space="preserve">cutoffs (0 or 1) </w:t>
      </w:r>
      <w:r w:rsidR="00A850EF">
        <w:t>used at enrollment</w:t>
      </w:r>
      <w:r>
        <w:t xml:space="preserve">. </w:t>
      </w:r>
    </w:p>
    <w:tbl>
      <w:tblPr>
        <w:tblW w:w="10529" w:type="dxa"/>
        <w:tblLook w:val="04A0" w:firstRow="1" w:lastRow="0" w:firstColumn="1" w:lastColumn="0" w:noHBand="0" w:noVBand="1"/>
      </w:tblPr>
      <w:tblGrid>
        <w:gridCol w:w="1292"/>
        <w:gridCol w:w="1472"/>
        <w:gridCol w:w="1607"/>
        <w:gridCol w:w="1392"/>
        <w:gridCol w:w="1687"/>
        <w:gridCol w:w="1480"/>
        <w:gridCol w:w="1599"/>
      </w:tblGrid>
      <w:tr w:rsidR="002B14F0" w:rsidRPr="002B14F0" w14:paraId="440028F6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0717" w14:textId="77777777" w:rsidR="002B14F0" w:rsidRPr="002B14F0" w:rsidRDefault="002B14F0" w:rsidP="002B14F0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ja-JP"/>
              </w:rPr>
            </w:pPr>
          </w:p>
        </w:tc>
        <w:tc>
          <w:tcPr>
            <w:tcW w:w="3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C6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 xml:space="preserve">Insomnia Severity </w:t>
            </w:r>
          </w:p>
        </w:tc>
        <w:tc>
          <w:tcPr>
            <w:tcW w:w="3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63D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Sleep Disturbances</w:t>
            </w:r>
          </w:p>
        </w:tc>
        <w:tc>
          <w:tcPr>
            <w:tcW w:w="3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C3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 xml:space="preserve">Daytime Sleepiness </w:t>
            </w:r>
          </w:p>
        </w:tc>
      </w:tr>
      <w:tr w:rsidR="002B14F0" w:rsidRPr="002B14F0" w14:paraId="3A92141D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3205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 xml:space="preserve">ID #: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BCB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ISI ≥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1B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ISI Tot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BF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PSQI ≥ 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B0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PSQI Tot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58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ESS ≥ 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03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ESS Total</w:t>
            </w:r>
          </w:p>
        </w:tc>
      </w:tr>
      <w:tr w:rsidR="002B14F0" w:rsidRPr="002B14F0" w14:paraId="0379F971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FF8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01FE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5042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A56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24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7FE8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B6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</w:tr>
      <w:tr w:rsidR="002B14F0" w:rsidRPr="002B14F0" w14:paraId="5B1E3607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CEB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E6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792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779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B4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E1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8A8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9</w:t>
            </w:r>
          </w:p>
        </w:tc>
      </w:tr>
      <w:tr w:rsidR="002B14F0" w:rsidRPr="002B14F0" w14:paraId="4997D59A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91B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D2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6E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E4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0F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2D6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DF8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</w:tr>
      <w:tr w:rsidR="002B14F0" w:rsidRPr="002B14F0" w14:paraId="1FA9FE96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365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A5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E5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2EB5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9FB6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74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26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</w:tr>
      <w:tr w:rsidR="002B14F0" w:rsidRPr="002B14F0" w14:paraId="4A74EED2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790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BC9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D58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92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25E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FD2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2D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0</w:t>
            </w:r>
          </w:p>
        </w:tc>
      </w:tr>
      <w:tr w:rsidR="002B14F0" w:rsidRPr="002B14F0" w14:paraId="4719DFDB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3C9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B32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0E2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D77E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58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4B6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8C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8</w:t>
            </w:r>
          </w:p>
        </w:tc>
      </w:tr>
      <w:tr w:rsidR="002B14F0" w:rsidRPr="002B14F0" w14:paraId="3778E062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A52E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0A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86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CAA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3F96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BF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9D35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</w:tr>
      <w:tr w:rsidR="002B14F0" w:rsidRPr="002B14F0" w14:paraId="558822A7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D942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81A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B36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716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831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4B8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D31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2B14F0" w:rsidRPr="002B14F0" w14:paraId="1D296014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B10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A252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0C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CF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4D62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59A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411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2B14F0" w:rsidRPr="002B14F0" w14:paraId="1A77EAD9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A180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9B38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68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414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982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D37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B3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7</w:t>
            </w:r>
          </w:p>
        </w:tc>
      </w:tr>
      <w:tr w:rsidR="002B14F0" w:rsidRPr="002B14F0" w14:paraId="31979679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418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51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52F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165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EA5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2C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070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5</w:t>
            </w:r>
          </w:p>
        </w:tc>
      </w:tr>
      <w:tr w:rsidR="002B14F0" w:rsidRPr="002B14F0" w14:paraId="4F0EBC97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E69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6C7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EAA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DC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F22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D2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5A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5</w:t>
            </w:r>
          </w:p>
        </w:tc>
      </w:tr>
      <w:tr w:rsidR="002B14F0" w:rsidRPr="002B14F0" w14:paraId="70E1EB7C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68C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AC98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24D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8CC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552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F5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04A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2B14F0" w:rsidRPr="002B14F0" w14:paraId="688A1CF6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C4F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5AB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A95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54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9A0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78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950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0</w:t>
            </w:r>
          </w:p>
        </w:tc>
      </w:tr>
      <w:tr w:rsidR="002B14F0" w:rsidRPr="002B14F0" w14:paraId="7AA89ED4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708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35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2AE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DF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07C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8D4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904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3</w:t>
            </w:r>
          </w:p>
        </w:tc>
      </w:tr>
      <w:tr w:rsidR="002B14F0" w:rsidRPr="002B14F0" w14:paraId="6DB98327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872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9F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5A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FFA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F2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1B0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80D0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</w:tr>
      <w:tr w:rsidR="002B14F0" w:rsidRPr="002B14F0" w14:paraId="3249EF83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55F9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ED0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888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73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E5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28D3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03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</w:tr>
      <w:tr w:rsidR="002B14F0" w:rsidRPr="002B14F0" w14:paraId="0FECBBF6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39A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91EF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4262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8B2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6A6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C85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59B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</w:tr>
      <w:tr w:rsidR="002B14F0" w:rsidRPr="002B14F0" w14:paraId="2948BFAB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BFC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FE3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67C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BA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FD1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6D2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9D5D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3</w:t>
            </w:r>
          </w:p>
        </w:tc>
      </w:tr>
      <w:tr w:rsidR="002B14F0" w:rsidRPr="002B14F0" w14:paraId="5C5F2032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D684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6629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156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CAF8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453CD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B2CB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EEFC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2B14F0">
              <w:rPr>
                <w:rFonts w:eastAsia="Times New Roman" w:cs="Times New Roman"/>
                <w:color w:val="000000"/>
                <w:szCs w:val="24"/>
                <w:lang w:eastAsia="ja-JP"/>
              </w:rPr>
              <w:t>3</w:t>
            </w:r>
          </w:p>
        </w:tc>
      </w:tr>
      <w:tr w:rsidR="002B14F0" w:rsidRPr="002B14F0" w14:paraId="54CF16B4" w14:textId="77777777" w:rsidTr="002B14F0">
        <w:trPr>
          <w:trHeight w:val="31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8AC" w14:textId="77777777" w:rsidR="002B14F0" w:rsidRPr="002B14F0" w:rsidRDefault="002B14F0" w:rsidP="002B14F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7A7" w14:textId="77777777" w:rsidR="002B14F0" w:rsidRPr="002B14F0" w:rsidRDefault="002B14F0" w:rsidP="002B14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AFE" w14:textId="77777777" w:rsidR="002B14F0" w:rsidRPr="002B14F0" w:rsidRDefault="002B14F0" w:rsidP="002B14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7407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B65" w14:textId="77777777" w:rsidR="002B14F0" w:rsidRPr="002B14F0" w:rsidRDefault="002B14F0" w:rsidP="002B14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3D24" w14:textId="77777777" w:rsidR="002B14F0" w:rsidRPr="002B14F0" w:rsidRDefault="002B14F0" w:rsidP="002B14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3D6" w14:textId="77777777" w:rsidR="002B14F0" w:rsidRPr="002B14F0" w:rsidRDefault="002B14F0" w:rsidP="002B14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78F8D500" w14:textId="77777777" w:rsidR="002B14F0" w:rsidRDefault="002B14F0" w:rsidP="00ED2152"/>
    <w:sectPr w:rsidR="002B14F0" w:rsidSect="0044242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22C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2C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2C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22C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2C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2C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22C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22C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F7B"/>
    <w:rsid w:val="0001436A"/>
    <w:rsid w:val="00034304"/>
    <w:rsid w:val="00035434"/>
    <w:rsid w:val="00052A14"/>
    <w:rsid w:val="00056410"/>
    <w:rsid w:val="00071819"/>
    <w:rsid w:val="00077D53"/>
    <w:rsid w:val="00092555"/>
    <w:rsid w:val="00105FD9"/>
    <w:rsid w:val="00117666"/>
    <w:rsid w:val="00142B80"/>
    <w:rsid w:val="001549D3"/>
    <w:rsid w:val="00160065"/>
    <w:rsid w:val="0016686D"/>
    <w:rsid w:val="00177D84"/>
    <w:rsid w:val="001916BF"/>
    <w:rsid w:val="001B5AC8"/>
    <w:rsid w:val="00227BE4"/>
    <w:rsid w:val="00267D18"/>
    <w:rsid w:val="002868E2"/>
    <w:rsid w:val="002869C3"/>
    <w:rsid w:val="002936E4"/>
    <w:rsid w:val="002B14F0"/>
    <w:rsid w:val="002B1EA9"/>
    <w:rsid w:val="002B2794"/>
    <w:rsid w:val="002B4A57"/>
    <w:rsid w:val="002C74CA"/>
    <w:rsid w:val="00346F82"/>
    <w:rsid w:val="00352B47"/>
    <w:rsid w:val="003544FB"/>
    <w:rsid w:val="00355F65"/>
    <w:rsid w:val="003870A7"/>
    <w:rsid w:val="003D2D47"/>
    <w:rsid w:val="003D2F2D"/>
    <w:rsid w:val="003E10E5"/>
    <w:rsid w:val="003E16DC"/>
    <w:rsid w:val="00401590"/>
    <w:rsid w:val="00431C1B"/>
    <w:rsid w:val="00442422"/>
    <w:rsid w:val="00447801"/>
    <w:rsid w:val="00452E9C"/>
    <w:rsid w:val="004735C8"/>
    <w:rsid w:val="004847C5"/>
    <w:rsid w:val="004961FF"/>
    <w:rsid w:val="004A6297"/>
    <w:rsid w:val="004E4583"/>
    <w:rsid w:val="00517A89"/>
    <w:rsid w:val="00522C19"/>
    <w:rsid w:val="005250F2"/>
    <w:rsid w:val="00525381"/>
    <w:rsid w:val="005421CE"/>
    <w:rsid w:val="00593EEA"/>
    <w:rsid w:val="005A5EEE"/>
    <w:rsid w:val="005A6C86"/>
    <w:rsid w:val="006375C7"/>
    <w:rsid w:val="00650429"/>
    <w:rsid w:val="00654E8F"/>
    <w:rsid w:val="0065688E"/>
    <w:rsid w:val="00660D05"/>
    <w:rsid w:val="0067405D"/>
    <w:rsid w:val="006820B1"/>
    <w:rsid w:val="006B735B"/>
    <w:rsid w:val="006B7D14"/>
    <w:rsid w:val="006F421F"/>
    <w:rsid w:val="00701727"/>
    <w:rsid w:val="0070566C"/>
    <w:rsid w:val="00714C50"/>
    <w:rsid w:val="00725A7D"/>
    <w:rsid w:val="00743B71"/>
    <w:rsid w:val="007501BE"/>
    <w:rsid w:val="007702C2"/>
    <w:rsid w:val="00790BB3"/>
    <w:rsid w:val="007C206C"/>
    <w:rsid w:val="007E4173"/>
    <w:rsid w:val="007E5EBC"/>
    <w:rsid w:val="007F1204"/>
    <w:rsid w:val="00803791"/>
    <w:rsid w:val="00803D24"/>
    <w:rsid w:val="00817DD6"/>
    <w:rsid w:val="00833F55"/>
    <w:rsid w:val="00885156"/>
    <w:rsid w:val="008A7F7F"/>
    <w:rsid w:val="0090689A"/>
    <w:rsid w:val="009151AA"/>
    <w:rsid w:val="0093429D"/>
    <w:rsid w:val="00943573"/>
    <w:rsid w:val="00965BA9"/>
    <w:rsid w:val="00970F7D"/>
    <w:rsid w:val="00994A3D"/>
    <w:rsid w:val="009C2B12"/>
    <w:rsid w:val="009C70F3"/>
    <w:rsid w:val="00A13FF7"/>
    <w:rsid w:val="00A16F12"/>
    <w:rsid w:val="00A174D9"/>
    <w:rsid w:val="00A50A4A"/>
    <w:rsid w:val="00A52674"/>
    <w:rsid w:val="00A569CD"/>
    <w:rsid w:val="00A7232E"/>
    <w:rsid w:val="00A850EF"/>
    <w:rsid w:val="00A959BD"/>
    <w:rsid w:val="00A95ED7"/>
    <w:rsid w:val="00AB5EE2"/>
    <w:rsid w:val="00AB6715"/>
    <w:rsid w:val="00AE2903"/>
    <w:rsid w:val="00B102F7"/>
    <w:rsid w:val="00B1671E"/>
    <w:rsid w:val="00B25EB8"/>
    <w:rsid w:val="00B354E1"/>
    <w:rsid w:val="00B37F4D"/>
    <w:rsid w:val="00B425B2"/>
    <w:rsid w:val="00B73941"/>
    <w:rsid w:val="00BA5E06"/>
    <w:rsid w:val="00BC483B"/>
    <w:rsid w:val="00C020B7"/>
    <w:rsid w:val="00C07976"/>
    <w:rsid w:val="00C2529F"/>
    <w:rsid w:val="00C52A7B"/>
    <w:rsid w:val="00C56BAF"/>
    <w:rsid w:val="00C6199E"/>
    <w:rsid w:val="00C6528F"/>
    <w:rsid w:val="00C679AA"/>
    <w:rsid w:val="00C7569E"/>
    <w:rsid w:val="00C75972"/>
    <w:rsid w:val="00CC0A3A"/>
    <w:rsid w:val="00CD066B"/>
    <w:rsid w:val="00CE4FEE"/>
    <w:rsid w:val="00CE7E9B"/>
    <w:rsid w:val="00D6098C"/>
    <w:rsid w:val="00DB59C3"/>
    <w:rsid w:val="00DC259A"/>
    <w:rsid w:val="00DE23E8"/>
    <w:rsid w:val="00DF63CA"/>
    <w:rsid w:val="00E2008E"/>
    <w:rsid w:val="00E52377"/>
    <w:rsid w:val="00E64E17"/>
    <w:rsid w:val="00E866C9"/>
    <w:rsid w:val="00EA16D2"/>
    <w:rsid w:val="00EA3D3C"/>
    <w:rsid w:val="00EA4AE5"/>
    <w:rsid w:val="00EA52E9"/>
    <w:rsid w:val="00ED1896"/>
    <w:rsid w:val="00ED2152"/>
    <w:rsid w:val="00EF2101"/>
    <w:rsid w:val="00EF5CD0"/>
    <w:rsid w:val="00F43E81"/>
    <w:rsid w:val="00F46900"/>
    <w:rsid w:val="00F61D89"/>
    <w:rsid w:val="00F7012B"/>
    <w:rsid w:val="00FA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89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2</Pages>
  <Words>1624</Words>
  <Characters>926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skey, Alisa - (ahuskey)</cp:lastModifiedBy>
  <cp:revision>2</cp:revision>
  <cp:lastPrinted>2013-10-03T12:51:00Z</cp:lastPrinted>
  <dcterms:created xsi:type="dcterms:W3CDTF">2024-07-17T23:36:00Z</dcterms:created>
  <dcterms:modified xsi:type="dcterms:W3CDTF">2024-07-17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